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2CC49" w14:textId="77777777" w:rsidR="009E3309" w:rsidRPr="009B4435" w:rsidRDefault="009E3309" w:rsidP="009E3309">
      <w:pPr>
        <w:rPr>
          <w:rFonts w:ascii="Times New Roman" w:hAnsi="Times New Roman" w:cs="Times New Roman"/>
          <w:lang w:val="en-US"/>
        </w:rPr>
      </w:pPr>
    </w:p>
    <w:p w14:paraId="5E13ECE0" w14:textId="77777777" w:rsidR="009E3309" w:rsidRPr="009B4435" w:rsidRDefault="009E3309" w:rsidP="009E3309">
      <w:pPr>
        <w:rPr>
          <w:rFonts w:ascii="Times New Roman" w:hAnsi="Times New Roman" w:cs="Times New Roman"/>
          <w:b/>
          <w:bCs/>
          <w:lang w:val="en-US"/>
        </w:rPr>
      </w:pPr>
      <w:r w:rsidRPr="009B4435">
        <w:rPr>
          <w:rFonts w:ascii="Times New Roman" w:hAnsi="Times New Roman" w:cs="Times New Roman"/>
          <w:b/>
          <w:bCs/>
          <w:lang w:val="en-US"/>
        </w:rPr>
        <w:t>Appendix A: Code of Sentiment Analysis</w:t>
      </w:r>
    </w:p>
    <w:p w14:paraId="3D733DD8" w14:textId="77777777" w:rsidR="009E3309" w:rsidRPr="009B4435" w:rsidRDefault="009E3309" w:rsidP="009E3309">
      <w:r w:rsidRPr="009B4435">
        <w:t>{</w:t>
      </w:r>
    </w:p>
    <w:p w14:paraId="09185399" w14:textId="77777777" w:rsidR="009E3309" w:rsidRPr="009B4435" w:rsidRDefault="009E3309" w:rsidP="009E3309">
      <w:r w:rsidRPr="009B4435">
        <w:t xml:space="preserve"> "cells": [</w:t>
      </w:r>
    </w:p>
    <w:p w14:paraId="054BDD0B" w14:textId="77777777" w:rsidR="009E3309" w:rsidRPr="009B4435" w:rsidRDefault="009E3309" w:rsidP="009E3309">
      <w:r w:rsidRPr="009B4435">
        <w:t xml:space="preserve">  {</w:t>
      </w:r>
    </w:p>
    <w:p w14:paraId="4A6B94E9" w14:textId="77777777" w:rsidR="009E3309" w:rsidRPr="009B4435" w:rsidRDefault="009E3309" w:rsidP="009E3309">
      <w:r w:rsidRPr="009B4435">
        <w:t xml:space="preserve">   "</w:t>
      </w:r>
      <w:proofErr w:type="spellStart"/>
      <w:r w:rsidRPr="009B4435">
        <w:t>cell_type</w:t>
      </w:r>
      <w:proofErr w:type="spellEnd"/>
      <w:r w:rsidRPr="009B4435">
        <w:t>": "code",</w:t>
      </w:r>
    </w:p>
    <w:p w14:paraId="1C3C850A" w14:textId="77777777" w:rsidR="009E3309" w:rsidRPr="009B4435" w:rsidRDefault="009E3309" w:rsidP="009E3309">
      <w:r w:rsidRPr="009B4435">
        <w:t xml:space="preserve">   "outputs": [],</w:t>
      </w:r>
    </w:p>
    <w:p w14:paraId="58C894AB" w14:textId="77777777" w:rsidR="009E3309" w:rsidRPr="009B4435" w:rsidRDefault="009E3309" w:rsidP="009E3309">
      <w:r w:rsidRPr="009B4435">
        <w:t xml:space="preserve">   "source": [</w:t>
      </w:r>
    </w:p>
    <w:p w14:paraId="21FC3B44" w14:textId="77777777" w:rsidR="009E3309" w:rsidRPr="009B4435" w:rsidRDefault="009E3309" w:rsidP="009E3309">
      <w:r w:rsidRPr="009B4435">
        <w:t xml:space="preserve">    "import </w:t>
      </w:r>
      <w:proofErr w:type="spellStart"/>
      <w:proofErr w:type="gramStart"/>
      <w:r w:rsidRPr="009B4435">
        <w:t>googleapiclient.discovery</w:t>
      </w:r>
      <w:proofErr w:type="spellEnd"/>
      <w:proofErr w:type="gramEnd"/>
      <w:r w:rsidRPr="009B4435">
        <w:t>\n",</w:t>
      </w:r>
    </w:p>
    <w:p w14:paraId="647A5CB1" w14:textId="77777777" w:rsidR="009E3309" w:rsidRPr="009B4435" w:rsidRDefault="009E3309" w:rsidP="009E3309">
      <w:r w:rsidRPr="009B4435">
        <w:t xml:space="preserve">    "import pandas as pd\n",</w:t>
      </w:r>
    </w:p>
    <w:p w14:paraId="4542ECF5" w14:textId="77777777" w:rsidR="009E3309" w:rsidRPr="009B4435" w:rsidRDefault="009E3309" w:rsidP="009E3309">
      <w:r w:rsidRPr="009B4435">
        <w:t xml:space="preserve">    "def </w:t>
      </w:r>
      <w:proofErr w:type="spellStart"/>
      <w:r w:rsidRPr="009B4435">
        <w:t>takeList</w:t>
      </w:r>
      <w:proofErr w:type="spellEnd"/>
      <w:r w:rsidRPr="009B4435">
        <w:t>(</w:t>
      </w:r>
      <w:proofErr w:type="spellStart"/>
      <w:r w:rsidRPr="009B4435">
        <w:t>npt</w:t>
      </w:r>
      <w:proofErr w:type="spellEnd"/>
      <w:r w:rsidRPr="009B4435">
        <w:t>=\"\"</w:t>
      </w:r>
      <w:proofErr w:type="gramStart"/>
      <w:r w:rsidRPr="009B4435">
        <w:t>):\</w:t>
      </w:r>
      <w:proofErr w:type="gramEnd"/>
      <w:r w:rsidRPr="009B4435">
        <w:t>n",</w:t>
      </w:r>
    </w:p>
    <w:p w14:paraId="33895A1B" w14:textId="77777777" w:rsidR="009E3309" w:rsidRPr="009B4435" w:rsidRDefault="009E3309" w:rsidP="009E3309">
      <w:r w:rsidRPr="009B4435">
        <w:t xml:space="preserve">    "\n",</w:t>
      </w:r>
    </w:p>
    <w:p w14:paraId="37529540" w14:textId="77777777" w:rsidR="009E3309" w:rsidRPr="009B4435" w:rsidRDefault="009E3309" w:rsidP="009E3309">
      <w:r w:rsidRPr="009B4435">
        <w:t xml:space="preserve">    "    </w:t>
      </w:r>
      <w:proofErr w:type="spellStart"/>
      <w:r w:rsidRPr="009B4435">
        <w:t>api_service_name</w:t>
      </w:r>
      <w:proofErr w:type="spellEnd"/>
      <w:r w:rsidRPr="009B4435">
        <w:t xml:space="preserve"> = \"</w:t>
      </w:r>
      <w:proofErr w:type="spellStart"/>
      <w:r w:rsidRPr="009B4435">
        <w:t>youtube</w:t>
      </w:r>
      <w:proofErr w:type="spellEnd"/>
      <w:r w:rsidRPr="009B4435">
        <w:t>\"\n",</w:t>
      </w:r>
    </w:p>
    <w:p w14:paraId="7634911D" w14:textId="77777777" w:rsidR="009E3309" w:rsidRPr="009B4435" w:rsidRDefault="009E3309" w:rsidP="009E3309">
      <w:r w:rsidRPr="009B4435">
        <w:t xml:space="preserve">    "    </w:t>
      </w:r>
      <w:proofErr w:type="spellStart"/>
      <w:r w:rsidRPr="009B4435">
        <w:t>api_version</w:t>
      </w:r>
      <w:proofErr w:type="spellEnd"/>
      <w:r w:rsidRPr="009B4435">
        <w:t xml:space="preserve"> = \"v3\"\n",</w:t>
      </w:r>
    </w:p>
    <w:p w14:paraId="59AFEFB5" w14:textId="77777777" w:rsidR="009E3309" w:rsidRPr="009B4435" w:rsidRDefault="009E3309" w:rsidP="009E3309">
      <w:r w:rsidRPr="009B4435">
        <w:t xml:space="preserve">    "    DEVELOPER_KEY = \"XXXXXXXXXXXXXXXXXXXXXXXXXXXXXX\"\n",</w:t>
      </w:r>
    </w:p>
    <w:p w14:paraId="4D8BDB6E" w14:textId="77777777" w:rsidR="009E3309" w:rsidRPr="009B4435" w:rsidRDefault="009E3309" w:rsidP="009E3309">
      <w:r w:rsidRPr="009B4435">
        <w:t xml:space="preserve">    "\n",</w:t>
      </w:r>
    </w:p>
    <w:p w14:paraId="096DDB4A" w14:textId="77777777" w:rsidR="009E3309" w:rsidRPr="009B4435" w:rsidRDefault="009E3309" w:rsidP="009E3309">
      <w:r w:rsidRPr="009B4435">
        <w:t xml:space="preserve">    "    </w:t>
      </w:r>
      <w:proofErr w:type="spellStart"/>
      <w:r w:rsidRPr="009B4435">
        <w:t>youtube</w:t>
      </w:r>
      <w:proofErr w:type="spellEnd"/>
      <w:r w:rsidRPr="009B4435">
        <w:t xml:space="preserve"> = </w:t>
      </w:r>
      <w:proofErr w:type="spellStart"/>
      <w:proofErr w:type="gramStart"/>
      <w:r w:rsidRPr="009B4435">
        <w:t>googleapiclient.discovery</w:t>
      </w:r>
      <w:proofErr w:type="gramEnd"/>
      <w:r w:rsidRPr="009B4435">
        <w:t>.build</w:t>
      </w:r>
      <w:proofErr w:type="spellEnd"/>
      <w:r w:rsidRPr="009B4435">
        <w:t>(</w:t>
      </w:r>
      <w:proofErr w:type="spellStart"/>
      <w:r w:rsidRPr="009B4435">
        <w:t>api_service_name</w:t>
      </w:r>
      <w:proofErr w:type="spellEnd"/>
      <w:r w:rsidRPr="009B4435">
        <w:t xml:space="preserve">, </w:t>
      </w:r>
      <w:proofErr w:type="spellStart"/>
      <w:r w:rsidRPr="009B4435">
        <w:t>api_version</w:t>
      </w:r>
      <w:proofErr w:type="spellEnd"/>
      <w:r w:rsidRPr="009B4435">
        <w:t xml:space="preserve">, </w:t>
      </w:r>
      <w:proofErr w:type="spellStart"/>
      <w:r w:rsidRPr="009B4435">
        <w:t>developerKey</w:t>
      </w:r>
      <w:proofErr w:type="spellEnd"/>
      <w:r w:rsidRPr="009B4435">
        <w:t xml:space="preserve"> = DEVELOPER_KEY)\n",</w:t>
      </w:r>
    </w:p>
    <w:p w14:paraId="56824E91" w14:textId="77777777" w:rsidR="009E3309" w:rsidRPr="009B4435" w:rsidRDefault="009E3309" w:rsidP="009E3309">
      <w:r w:rsidRPr="009B4435">
        <w:t xml:space="preserve">    "    videos</w:t>
      </w:r>
      <w:proofErr w:type="gramStart"/>
      <w:r w:rsidRPr="009B4435">
        <w:t>=[</w:t>
      </w:r>
      <w:proofErr w:type="gramEnd"/>
      <w:r w:rsidRPr="009B4435">
        <w:t>]\n",</w:t>
      </w:r>
    </w:p>
    <w:p w14:paraId="600D02B7" w14:textId="77777777" w:rsidR="009E3309" w:rsidRPr="009B4435" w:rsidRDefault="009E3309" w:rsidP="009E3309">
      <w:r w:rsidRPr="009B4435">
        <w:t xml:space="preserve">    "    \n",</w:t>
      </w:r>
    </w:p>
    <w:p w14:paraId="6E2E11DA" w14:textId="77777777" w:rsidR="009E3309" w:rsidRPr="009B4435" w:rsidRDefault="009E3309" w:rsidP="009E3309">
      <w:r w:rsidRPr="009B4435">
        <w:t xml:space="preserve">    "    </w:t>
      </w:r>
      <w:proofErr w:type="spellStart"/>
      <w:r w:rsidRPr="009B4435">
        <w:t>querystring</w:t>
      </w:r>
      <w:proofErr w:type="spellEnd"/>
      <w:r w:rsidRPr="009B4435">
        <w:t>='intitle:(\"generative AI\" | \"</w:t>
      </w:r>
      <w:proofErr w:type="spellStart"/>
      <w:r w:rsidRPr="009B4435">
        <w:t>ChatGPT</w:t>
      </w:r>
      <w:proofErr w:type="spellEnd"/>
      <w:r w:rsidRPr="009B4435">
        <w:t>\") &amp; intitle:(\"language learning\")'\n",</w:t>
      </w:r>
    </w:p>
    <w:p w14:paraId="786FBD32" w14:textId="77777777" w:rsidR="009E3309" w:rsidRPr="009B4435" w:rsidRDefault="009E3309" w:rsidP="009E3309">
      <w:r w:rsidRPr="009B4435">
        <w:t xml:space="preserve">    "    order=\"</w:t>
      </w:r>
      <w:proofErr w:type="spellStart"/>
      <w:r w:rsidRPr="009B4435">
        <w:t>viewCount</w:t>
      </w:r>
      <w:proofErr w:type="spellEnd"/>
      <w:r w:rsidRPr="009B4435">
        <w:t>\"\n",</w:t>
      </w:r>
    </w:p>
    <w:p w14:paraId="71BA21AB" w14:textId="77777777" w:rsidR="009E3309" w:rsidRPr="009B4435" w:rsidRDefault="009E3309" w:rsidP="009E3309">
      <w:r w:rsidRPr="009B4435">
        <w:t xml:space="preserve">    "    response= </w:t>
      </w:r>
      <w:proofErr w:type="spellStart"/>
      <w:proofErr w:type="gramStart"/>
      <w:r w:rsidRPr="009B4435">
        <w:t>youtube.search</w:t>
      </w:r>
      <w:proofErr w:type="spellEnd"/>
      <w:proofErr w:type="gramEnd"/>
      <w:r w:rsidRPr="009B4435">
        <w:t>().list(\n",</w:t>
      </w:r>
    </w:p>
    <w:p w14:paraId="0CAA9CBA" w14:textId="77777777" w:rsidR="009E3309" w:rsidRPr="009B4435" w:rsidRDefault="009E3309" w:rsidP="009E3309">
      <w:r w:rsidRPr="009B4435">
        <w:t xml:space="preserve">    "        part=\"snippet\</w:t>
      </w:r>
      <w:proofErr w:type="gramStart"/>
      <w:r w:rsidRPr="009B4435">
        <w:t>",\</w:t>
      </w:r>
      <w:proofErr w:type="gramEnd"/>
      <w:r w:rsidRPr="009B4435">
        <w:t>n",</w:t>
      </w:r>
    </w:p>
    <w:p w14:paraId="084B4BF0" w14:textId="77777777" w:rsidR="009E3309" w:rsidRPr="009B4435" w:rsidRDefault="009E3309" w:rsidP="009E3309">
      <w:r w:rsidRPr="009B4435">
        <w:t xml:space="preserve">    "        q=</w:t>
      </w:r>
      <w:proofErr w:type="spellStart"/>
      <w:proofErr w:type="gramStart"/>
      <w:r w:rsidRPr="009B4435">
        <w:t>querystring</w:t>
      </w:r>
      <w:proofErr w:type="spellEnd"/>
      <w:r w:rsidRPr="009B4435">
        <w:t>,\</w:t>
      </w:r>
      <w:proofErr w:type="gramEnd"/>
      <w:r w:rsidRPr="009B4435">
        <w:t>n",</w:t>
      </w:r>
    </w:p>
    <w:p w14:paraId="4BACEAC9" w14:textId="77777777" w:rsidR="009E3309" w:rsidRPr="009B4435" w:rsidRDefault="009E3309" w:rsidP="009E3309">
      <w:r w:rsidRPr="009B4435">
        <w:t xml:space="preserve">    "        type=\"video\</w:t>
      </w:r>
      <w:proofErr w:type="gramStart"/>
      <w:r w:rsidRPr="009B4435">
        <w:t>",\</w:t>
      </w:r>
      <w:proofErr w:type="gramEnd"/>
      <w:r w:rsidRPr="009B4435">
        <w:t>n",</w:t>
      </w:r>
    </w:p>
    <w:p w14:paraId="43B80E7D" w14:textId="77777777" w:rsidR="009E3309" w:rsidRPr="009B4435" w:rsidRDefault="009E3309" w:rsidP="009E3309">
      <w:r w:rsidRPr="009B4435">
        <w:t xml:space="preserve">    "        order=</w:t>
      </w:r>
      <w:proofErr w:type="gramStart"/>
      <w:r w:rsidRPr="009B4435">
        <w:t>order,\</w:t>
      </w:r>
      <w:proofErr w:type="gramEnd"/>
      <w:r w:rsidRPr="009B4435">
        <w:t>n",</w:t>
      </w:r>
    </w:p>
    <w:p w14:paraId="0710B9B7" w14:textId="77777777" w:rsidR="009E3309" w:rsidRPr="009B4435" w:rsidRDefault="009E3309" w:rsidP="009E3309">
      <w:r w:rsidRPr="009B4435">
        <w:t xml:space="preserve">    "        </w:t>
      </w:r>
      <w:proofErr w:type="spellStart"/>
      <w:r w:rsidRPr="009B4435">
        <w:t>pageToken</w:t>
      </w:r>
      <w:proofErr w:type="spellEnd"/>
      <w:r w:rsidRPr="009B4435">
        <w:t>=</w:t>
      </w:r>
      <w:proofErr w:type="spellStart"/>
      <w:r w:rsidRPr="009B4435">
        <w:t>npt</w:t>
      </w:r>
      <w:proofErr w:type="spellEnd"/>
      <w:r w:rsidRPr="009B4435">
        <w:t>\n",</w:t>
      </w:r>
    </w:p>
    <w:p w14:paraId="27B14EF7" w14:textId="77777777" w:rsidR="009E3309" w:rsidRPr="009B4435" w:rsidRDefault="009E3309" w:rsidP="009E3309">
      <w:pPr>
        <w:rPr>
          <w:lang w:val="pt-BR"/>
        </w:rPr>
      </w:pPr>
      <w:r w:rsidRPr="009B4435">
        <w:t xml:space="preserve">    </w:t>
      </w:r>
      <w:r w:rsidRPr="009B4435">
        <w:rPr>
          <w:lang w:val="pt-BR"/>
        </w:rPr>
        <w:t>"    ).execute()\n",</w:t>
      </w:r>
    </w:p>
    <w:p w14:paraId="582F1705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lastRenderedPageBreak/>
        <w:t xml:space="preserve">    "    print(response['pageInfo']['totalResults'])\n",</w:t>
      </w:r>
    </w:p>
    <w:p w14:paraId="21930AFC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 "    i=0\n",</w:t>
      </w:r>
    </w:p>
    <w:p w14:paraId="21193C2B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 "    npt=\"\"\n",</w:t>
      </w:r>
    </w:p>
    <w:p w14:paraId="6025F032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 "    while response:\n",</w:t>
      </w:r>
    </w:p>
    <w:p w14:paraId="2A7C9F4F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 "        i+=1\n",</w:t>
      </w:r>
    </w:p>
    <w:p w14:paraId="09F857D2" w14:textId="77777777" w:rsidR="009E3309" w:rsidRPr="009B4435" w:rsidRDefault="009E3309" w:rsidP="009E3309">
      <w:r w:rsidRPr="009B4435">
        <w:rPr>
          <w:lang w:val="pt-BR"/>
        </w:rPr>
        <w:t xml:space="preserve">    </w:t>
      </w:r>
      <w:r w:rsidRPr="009B4435">
        <w:t>"        for item in response['items'</w:t>
      </w:r>
      <w:proofErr w:type="gramStart"/>
      <w:r w:rsidRPr="009B4435">
        <w:t>]:\</w:t>
      </w:r>
      <w:proofErr w:type="gramEnd"/>
      <w:r w:rsidRPr="009B4435">
        <w:t>n",</w:t>
      </w:r>
    </w:p>
    <w:p w14:paraId="174DB6A8" w14:textId="77777777" w:rsidR="009E3309" w:rsidRPr="009B4435" w:rsidRDefault="009E3309" w:rsidP="009E3309">
      <w:pPr>
        <w:rPr>
          <w:lang w:val="pt-BR"/>
        </w:rPr>
      </w:pPr>
      <w:r w:rsidRPr="009B4435">
        <w:t xml:space="preserve">    </w:t>
      </w:r>
      <w:r w:rsidRPr="009B4435">
        <w:rPr>
          <w:lang w:val="pt-BR"/>
        </w:rPr>
        <w:t>"            videos.append([\n",</w:t>
      </w:r>
    </w:p>
    <w:p w14:paraId="1B651AAF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 "                item['id']['videoId'],\n",</w:t>
      </w:r>
    </w:p>
    <w:p w14:paraId="10BD6246" w14:textId="77777777" w:rsidR="009E3309" w:rsidRPr="009B4435" w:rsidRDefault="009E3309" w:rsidP="009E3309">
      <w:r w:rsidRPr="009B4435">
        <w:rPr>
          <w:lang w:val="pt-BR"/>
        </w:rPr>
        <w:t xml:space="preserve">    </w:t>
      </w:r>
      <w:r w:rsidRPr="009B4435">
        <w:t>"                item['snippet</w:t>
      </w:r>
      <w:proofErr w:type="gramStart"/>
      <w:r w:rsidRPr="009B4435">
        <w:t>'][</w:t>
      </w:r>
      <w:proofErr w:type="gramEnd"/>
      <w:r w:rsidRPr="009B4435">
        <w:t>'</w:t>
      </w:r>
      <w:proofErr w:type="spellStart"/>
      <w:r w:rsidRPr="009B4435">
        <w:t>publishedAt</w:t>
      </w:r>
      <w:proofErr w:type="spellEnd"/>
      <w:r w:rsidRPr="009B4435">
        <w:t>'],\n",</w:t>
      </w:r>
    </w:p>
    <w:p w14:paraId="4C6FE1D5" w14:textId="77777777" w:rsidR="009E3309" w:rsidRPr="009B4435" w:rsidRDefault="009E3309" w:rsidP="009E3309">
      <w:r w:rsidRPr="009B4435">
        <w:t xml:space="preserve">    "                item['snippet</w:t>
      </w:r>
      <w:proofErr w:type="gramStart"/>
      <w:r w:rsidRPr="009B4435">
        <w:t>'][</w:t>
      </w:r>
      <w:proofErr w:type="gramEnd"/>
      <w:r w:rsidRPr="009B4435">
        <w:t>'</w:t>
      </w:r>
      <w:proofErr w:type="spellStart"/>
      <w:r w:rsidRPr="009B4435">
        <w:t>channelId</w:t>
      </w:r>
      <w:proofErr w:type="spellEnd"/>
      <w:r w:rsidRPr="009B4435">
        <w:t>'],\n",</w:t>
      </w:r>
    </w:p>
    <w:p w14:paraId="7B379060" w14:textId="77777777" w:rsidR="009E3309" w:rsidRPr="009B4435" w:rsidRDefault="009E3309" w:rsidP="009E3309">
      <w:r w:rsidRPr="009B4435">
        <w:t xml:space="preserve">    "                item['snippet</w:t>
      </w:r>
      <w:proofErr w:type="gramStart"/>
      <w:r w:rsidRPr="009B4435">
        <w:t>'][</w:t>
      </w:r>
      <w:proofErr w:type="gramEnd"/>
      <w:r w:rsidRPr="009B4435">
        <w:t>'title'],\n",</w:t>
      </w:r>
    </w:p>
    <w:p w14:paraId="1DAAB793" w14:textId="77777777" w:rsidR="009E3309" w:rsidRPr="009B4435" w:rsidRDefault="009E3309" w:rsidP="009E3309">
      <w:r w:rsidRPr="009B4435">
        <w:t xml:space="preserve">    "                item['snippet</w:t>
      </w:r>
      <w:proofErr w:type="gramStart"/>
      <w:r w:rsidRPr="009B4435">
        <w:t>'][</w:t>
      </w:r>
      <w:proofErr w:type="gramEnd"/>
      <w:r w:rsidRPr="009B4435">
        <w:t>'description'],\n",</w:t>
      </w:r>
    </w:p>
    <w:p w14:paraId="39515041" w14:textId="77777777" w:rsidR="009E3309" w:rsidRPr="009B4435" w:rsidRDefault="009E3309" w:rsidP="009E3309">
      <w:r w:rsidRPr="009B4435">
        <w:t xml:space="preserve">    "                item['snippet</w:t>
      </w:r>
      <w:proofErr w:type="gramStart"/>
      <w:r w:rsidRPr="009B4435">
        <w:t>'][</w:t>
      </w:r>
      <w:proofErr w:type="gramEnd"/>
      <w:r w:rsidRPr="009B4435">
        <w:t>'</w:t>
      </w:r>
      <w:proofErr w:type="spellStart"/>
      <w:r w:rsidRPr="009B4435">
        <w:t>channelTitle</w:t>
      </w:r>
      <w:proofErr w:type="spellEnd"/>
      <w:r w:rsidRPr="009B4435">
        <w:t>'],\n",</w:t>
      </w:r>
    </w:p>
    <w:p w14:paraId="7F809CE2" w14:textId="77777777" w:rsidR="009E3309" w:rsidRPr="009B4435" w:rsidRDefault="009E3309" w:rsidP="009E3309">
      <w:r w:rsidRPr="009B4435">
        <w:t xml:space="preserve">    "                item['snippet</w:t>
      </w:r>
      <w:proofErr w:type="gramStart"/>
      <w:r w:rsidRPr="009B4435">
        <w:t>'][</w:t>
      </w:r>
      <w:proofErr w:type="gramEnd"/>
      <w:r w:rsidRPr="009B4435">
        <w:t>'</w:t>
      </w:r>
      <w:proofErr w:type="spellStart"/>
      <w:r w:rsidRPr="009B4435">
        <w:t>liveBroadcastContent</w:t>
      </w:r>
      <w:proofErr w:type="spellEnd"/>
      <w:r w:rsidRPr="009B4435">
        <w:t>'],\n",</w:t>
      </w:r>
    </w:p>
    <w:p w14:paraId="040F910D" w14:textId="77777777" w:rsidR="009E3309" w:rsidRPr="009B4435" w:rsidRDefault="009E3309" w:rsidP="009E3309">
      <w:r w:rsidRPr="009B4435">
        <w:t xml:space="preserve">    "                'https://www.youtube.com/watch?v='+item['id</w:t>
      </w:r>
      <w:proofErr w:type="gramStart"/>
      <w:r w:rsidRPr="009B4435">
        <w:t>'][</w:t>
      </w:r>
      <w:proofErr w:type="gramEnd"/>
      <w:r w:rsidRPr="009B4435">
        <w:t>'videoId']\n",</w:t>
      </w:r>
    </w:p>
    <w:p w14:paraId="643C5871" w14:textId="77777777" w:rsidR="009E3309" w:rsidRPr="009B4435" w:rsidRDefault="009E3309" w:rsidP="009E3309">
      <w:r w:rsidRPr="009B4435">
        <w:t xml:space="preserve">    "          </w:t>
      </w:r>
      <w:proofErr w:type="gramStart"/>
      <w:r w:rsidRPr="009B4435">
        <w:t xml:space="preserve">  ])\</w:t>
      </w:r>
      <w:proofErr w:type="gramEnd"/>
      <w:r w:rsidRPr="009B4435">
        <w:t>n",</w:t>
      </w:r>
    </w:p>
    <w:p w14:paraId="7A19D425" w14:textId="77777777" w:rsidR="009E3309" w:rsidRPr="009B4435" w:rsidRDefault="009E3309" w:rsidP="009E3309">
      <w:r w:rsidRPr="009B4435">
        <w:t xml:space="preserve">    "        if '</w:t>
      </w:r>
      <w:proofErr w:type="spellStart"/>
      <w:r w:rsidRPr="009B4435">
        <w:t>nextPageToken</w:t>
      </w:r>
      <w:proofErr w:type="spellEnd"/>
      <w:r w:rsidRPr="009B4435">
        <w:t xml:space="preserve">' in response and </w:t>
      </w:r>
      <w:proofErr w:type="spellStart"/>
      <w:r w:rsidRPr="009B4435">
        <w:t>i</w:t>
      </w:r>
      <w:proofErr w:type="spellEnd"/>
      <w:r w:rsidRPr="009B4435">
        <w:t>&lt;</w:t>
      </w:r>
      <w:proofErr w:type="gramStart"/>
      <w:r w:rsidRPr="009B4435">
        <w:t>30:\</w:t>
      </w:r>
      <w:proofErr w:type="gramEnd"/>
      <w:r w:rsidRPr="009B4435">
        <w:t>n",</w:t>
      </w:r>
    </w:p>
    <w:p w14:paraId="4BEC7B43" w14:textId="77777777" w:rsidR="009E3309" w:rsidRPr="009B4435" w:rsidRDefault="009E3309" w:rsidP="009E3309">
      <w:r w:rsidRPr="009B4435">
        <w:t xml:space="preserve">    "            </w:t>
      </w:r>
      <w:proofErr w:type="gramStart"/>
      <w:r w:rsidRPr="009B4435">
        <w:t>print(</w:t>
      </w:r>
      <w:proofErr w:type="spellStart"/>
      <w:proofErr w:type="gramEnd"/>
      <w:r w:rsidRPr="009B4435">
        <w:t>i</w:t>
      </w:r>
      <w:proofErr w:type="spellEnd"/>
      <w:r w:rsidRPr="009B4435">
        <w:t>, response['</w:t>
      </w:r>
      <w:proofErr w:type="spellStart"/>
      <w:r w:rsidRPr="009B4435">
        <w:t>nextPageToken</w:t>
      </w:r>
      <w:proofErr w:type="spellEnd"/>
      <w:r w:rsidRPr="009B4435">
        <w:t>'])\n",</w:t>
      </w:r>
    </w:p>
    <w:p w14:paraId="4A41A1DD" w14:textId="77777777" w:rsidR="009E3309" w:rsidRPr="009B4435" w:rsidRDefault="009E3309" w:rsidP="009E3309">
      <w:r w:rsidRPr="009B4435">
        <w:t xml:space="preserve">    "            response = </w:t>
      </w:r>
      <w:proofErr w:type="spellStart"/>
      <w:proofErr w:type="gramStart"/>
      <w:r w:rsidRPr="009B4435">
        <w:t>youtube.search</w:t>
      </w:r>
      <w:proofErr w:type="spellEnd"/>
      <w:proofErr w:type="gramEnd"/>
      <w:r w:rsidRPr="009B4435">
        <w:t>().list(\n",</w:t>
      </w:r>
    </w:p>
    <w:p w14:paraId="52EB8409" w14:textId="77777777" w:rsidR="009E3309" w:rsidRPr="009B4435" w:rsidRDefault="009E3309" w:rsidP="009E3309">
      <w:r w:rsidRPr="009B4435">
        <w:t xml:space="preserve">    "                part=\"snippet\</w:t>
      </w:r>
      <w:proofErr w:type="gramStart"/>
      <w:r w:rsidRPr="009B4435">
        <w:t>",\</w:t>
      </w:r>
      <w:proofErr w:type="gramEnd"/>
      <w:r w:rsidRPr="009B4435">
        <w:t>n",</w:t>
      </w:r>
    </w:p>
    <w:p w14:paraId="30352490" w14:textId="77777777" w:rsidR="009E3309" w:rsidRPr="009B4435" w:rsidRDefault="009E3309" w:rsidP="009E3309">
      <w:r w:rsidRPr="009B4435">
        <w:t xml:space="preserve">    "                q=</w:t>
      </w:r>
      <w:proofErr w:type="spellStart"/>
      <w:proofErr w:type="gramStart"/>
      <w:r w:rsidRPr="009B4435">
        <w:t>querystring</w:t>
      </w:r>
      <w:proofErr w:type="spellEnd"/>
      <w:r w:rsidRPr="009B4435">
        <w:t>,\</w:t>
      </w:r>
      <w:proofErr w:type="gramEnd"/>
      <w:r w:rsidRPr="009B4435">
        <w:t>n",</w:t>
      </w:r>
    </w:p>
    <w:p w14:paraId="01C8733F" w14:textId="77777777" w:rsidR="009E3309" w:rsidRPr="009B4435" w:rsidRDefault="009E3309" w:rsidP="009E3309">
      <w:r w:rsidRPr="009B4435">
        <w:t xml:space="preserve">    "                type=\"video\</w:t>
      </w:r>
      <w:proofErr w:type="gramStart"/>
      <w:r w:rsidRPr="009B4435">
        <w:t>",\</w:t>
      </w:r>
      <w:proofErr w:type="gramEnd"/>
      <w:r w:rsidRPr="009B4435">
        <w:t>n",</w:t>
      </w:r>
    </w:p>
    <w:p w14:paraId="01F9DD94" w14:textId="77777777" w:rsidR="009E3309" w:rsidRPr="009B4435" w:rsidRDefault="009E3309" w:rsidP="009E3309">
      <w:r w:rsidRPr="009B4435">
        <w:t xml:space="preserve">    "                order=</w:t>
      </w:r>
      <w:proofErr w:type="gramStart"/>
      <w:r w:rsidRPr="009B4435">
        <w:t>order,\</w:t>
      </w:r>
      <w:proofErr w:type="gramEnd"/>
      <w:r w:rsidRPr="009B4435">
        <w:t>n",</w:t>
      </w:r>
    </w:p>
    <w:p w14:paraId="69B63841" w14:textId="77777777" w:rsidR="009E3309" w:rsidRPr="009B4435" w:rsidRDefault="009E3309" w:rsidP="009E3309">
      <w:r w:rsidRPr="009B4435">
        <w:t xml:space="preserve">    "                </w:t>
      </w:r>
      <w:proofErr w:type="spellStart"/>
      <w:r w:rsidRPr="009B4435">
        <w:t>pageToken</w:t>
      </w:r>
      <w:proofErr w:type="spellEnd"/>
      <w:r w:rsidRPr="009B4435">
        <w:t>=response['</w:t>
      </w:r>
      <w:proofErr w:type="spellStart"/>
      <w:r w:rsidRPr="009B4435">
        <w:t>nextPageToken</w:t>
      </w:r>
      <w:proofErr w:type="spellEnd"/>
      <w:proofErr w:type="gramStart"/>
      <w:r w:rsidRPr="009B4435">
        <w:t>']\</w:t>
      </w:r>
      <w:proofErr w:type="gramEnd"/>
      <w:r w:rsidRPr="009B4435">
        <w:t>n",</w:t>
      </w:r>
    </w:p>
    <w:p w14:paraId="0E98FD03" w14:textId="77777777" w:rsidR="009E3309" w:rsidRPr="009B4435" w:rsidRDefault="009E3309" w:rsidP="009E3309">
      <w:r w:rsidRPr="009B4435">
        <w:t xml:space="preserve">    "          </w:t>
      </w:r>
      <w:proofErr w:type="gramStart"/>
      <w:r w:rsidRPr="009B4435">
        <w:t xml:space="preserve">  ).execute</w:t>
      </w:r>
      <w:proofErr w:type="gramEnd"/>
      <w:r w:rsidRPr="009B4435">
        <w:t>()\n",</w:t>
      </w:r>
    </w:p>
    <w:p w14:paraId="1E2F2167" w14:textId="77777777" w:rsidR="009E3309" w:rsidRPr="009B4435" w:rsidRDefault="009E3309" w:rsidP="009E3309">
      <w:r w:rsidRPr="009B4435">
        <w:t xml:space="preserve">    "        else:\n",</w:t>
      </w:r>
    </w:p>
    <w:p w14:paraId="11212092" w14:textId="77777777" w:rsidR="009E3309" w:rsidRPr="009B4435" w:rsidRDefault="009E3309" w:rsidP="009E3309">
      <w:r w:rsidRPr="009B4435">
        <w:t xml:space="preserve">    "            if '</w:t>
      </w:r>
      <w:proofErr w:type="spellStart"/>
      <w:r w:rsidRPr="009B4435">
        <w:t>nextPageToken</w:t>
      </w:r>
      <w:proofErr w:type="spellEnd"/>
      <w:r w:rsidRPr="009B4435">
        <w:t>' in response:\n",</w:t>
      </w:r>
    </w:p>
    <w:p w14:paraId="3EEB44B3" w14:textId="77777777" w:rsidR="009E3309" w:rsidRPr="009B4435" w:rsidRDefault="009E3309" w:rsidP="009E3309">
      <w:r w:rsidRPr="009B4435">
        <w:t xml:space="preserve">    "                print(</w:t>
      </w:r>
      <w:proofErr w:type="spellStart"/>
      <w:proofErr w:type="gramStart"/>
      <w:r w:rsidRPr="009B4435">
        <w:t>i,response</w:t>
      </w:r>
      <w:proofErr w:type="spellEnd"/>
      <w:proofErr w:type="gramEnd"/>
      <w:r w:rsidRPr="009B4435">
        <w:t>['</w:t>
      </w:r>
      <w:proofErr w:type="spellStart"/>
      <w:r w:rsidRPr="009B4435">
        <w:t>nextPageToken</w:t>
      </w:r>
      <w:proofErr w:type="spellEnd"/>
      <w:r w:rsidRPr="009B4435">
        <w:t>'])\n",</w:t>
      </w:r>
    </w:p>
    <w:p w14:paraId="62B761B0" w14:textId="77777777" w:rsidR="009E3309" w:rsidRPr="009B4435" w:rsidRDefault="009E3309" w:rsidP="009E3309">
      <w:r w:rsidRPr="009B4435">
        <w:t xml:space="preserve">    "            break\n",</w:t>
      </w:r>
    </w:p>
    <w:p w14:paraId="302B94E6" w14:textId="77777777" w:rsidR="009E3309" w:rsidRPr="009B4435" w:rsidRDefault="009E3309" w:rsidP="009E3309">
      <w:r w:rsidRPr="009B4435">
        <w:lastRenderedPageBreak/>
        <w:t xml:space="preserve">    "    </w:t>
      </w:r>
      <w:proofErr w:type="spellStart"/>
      <w:r w:rsidRPr="009B4435">
        <w:t>df</w:t>
      </w:r>
      <w:proofErr w:type="spellEnd"/>
      <w:r w:rsidRPr="009B4435">
        <w:t xml:space="preserve"> = </w:t>
      </w:r>
      <w:proofErr w:type="spellStart"/>
      <w:proofErr w:type="gramStart"/>
      <w:r w:rsidRPr="009B4435">
        <w:t>pd.DataFrame</w:t>
      </w:r>
      <w:proofErr w:type="spellEnd"/>
      <w:proofErr w:type="gramEnd"/>
      <w:r w:rsidRPr="009B4435">
        <w:t>(videos, columns=['</w:t>
      </w:r>
      <w:proofErr w:type="spellStart"/>
      <w:r w:rsidRPr="009B4435">
        <w:t>videoId</w:t>
      </w:r>
      <w:proofErr w:type="spellEnd"/>
      <w:r w:rsidRPr="009B4435">
        <w:t>','</w:t>
      </w:r>
      <w:proofErr w:type="spellStart"/>
      <w:r w:rsidRPr="009B4435">
        <w:t>published_at</w:t>
      </w:r>
      <w:proofErr w:type="spellEnd"/>
      <w:r w:rsidRPr="009B4435">
        <w:t>', '</w:t>
      </w:r>
      <w:proofErr w:type="spellStart"/>
      <w:r w:rsidRPr="009B4435">
        <w:t>channelId</w:t>
      </w:r>
      <w:proofErr w:type="spellEnd"/>
      <w:r w:rsidRPr="009B4435">
        <w:t>', 'title', 'description','</w:t>
      </w:r>
      <w:proofErr w:type="spellStart"/>
      <w:r w:rsidRPr="009B4435">
        <w:t>channelTitle</w:t>
      </w:r>
      <w:proofErr w:type="spellEnd"/>
      <w:r w:rsidRPr="009B4435">
        <w:t>','</w:t>
      </w:r>
      <w:proofErr w:type="spellStart"/>
      <w:r w:rsidRPr="009B4435">
        <w:t>liveBroadcastContent</w:t>
      </w:r>
      <w:proofErr w:type="spellEnd"/>
      <w:r w:rsidRPr="009B4435">
        <w:t>','link'])\n",</w:t>
      </w:r>
    </w:p>
    <w:p w14:paraId="12FC0DFB" w14:textId="77777777" w:rsidR="009E3309" w:rsidRPr="009B4435" w:rsidRDefault="009E3309" w:rsidP="009E3309">
      <w:r w:rsidRPr="009B4435">
        <w:t xml:space="preserve">    "    return </w:t>
      </w:r>
      <w:proofErr w:type="spellStart"/>
      <w:proofErr w:type="gramStart"/>
      <w:r w:rsidRPr="009B4435">
        <w:t>df</w:t>
      </w:r>
      <w:proofErr w:type="spellEnd"/>
      <w:r w:rsidRPr="009B4435">
        <w:t>"</w:t>
      </w:r>
      <w:proofErr w:type="gramEnd"/>
    </w:p>
    <w:p w14:paraId="6AB1022A" w14:textId="77777777" w:rsidR="009E3309" w:rsidRPr="009B4435" w:rsidRDefault="009E3309" w:rsidP="009E3309">
      <w:r w:rsidRPr="009B4435">
        <w:t xml:space="preserve">   ],</w:t>
      </w:r>
    </w:p>
    <w:p w14:paraId="23ACF700" w14:textId="77777777" w:rsidR="009E3309" w:rsidRPr="009B4435" w:rsidRDefault="009E3309" w:rsidP="009E3309">
      <w:r w:rsidRPr="009B4435">
        <w:t xml:space="preserve">   "metadata": {</w:t>
      </w:r>
    </w:p>
    <w:p w14:paraId="3D8C8A80" w14:textId="77777777" w:rsidR="009E3309" w:rsidRPr="009B4435" w:rsidRDefault="009E3309" w:rsidP="009E3309">
      <w:r w:rsidRPr="009B4435">
        <w:t xml:space="preserve">    "collapsed": </w:t>
      </w:r>
      <w:proofErr w:type="gramStart"/>
      <w:r w:rsidRPr="009B4435">
        <w:t>false</w:t>
      </w:r>
      <w:proofErr w:type="gramEnd"/>
    </w:p>
    <w:p w14:paraId="53AA1FA0" w14:textId="77777777" w:rsidR="009E3309" w:rsidRPr="009B4435" w:rsidRDefault="009E3309" w:rsidP="009E3309">
      <w:r w:rsidRPr="009B4435">
        <w:t xml:space="preserve">   },</w:t>
      </w:r>
    </w:p>
    <w:p w14:paraId="408C0FC5" w14:textId="77777777" w:rsidR="009E3309" w:rsidRPr="009B4435" w:rsidRDefault="009E3309" w:rsidP="009E3309">
      <w:r w:rsidRPr="009B4435">
        <w:t xml:space="preserve">   "id": "659b2b3f9eab3b98"</w:t>
      </w:r>
    </w:p>
    <w:p w14:paraId="5845DFD1" w14:textId="77777777" w:rsidR="009E3309" w:rsidRPr="009B4435" w:rsidRDefault="009E3309" w:rsidP="009E3309">
      <w:r w:rsidRPr="009B4435">
        <w:t xml:space="preserve">  },</w:t>
      </w:r>
    </w:p>
    <w:p w14:paraId="0BA83A4F" w14:textId="77777777" w:rsidR="009E3309" w:rsidRPr="009B4435" w:rsidRDefault="009E3309" w:rsidP="009E3309">
      <w:r w:rsidRPr="009B4435">
        <w:t xml:space="preserve">  {</w:t>
      </w:r>
    </w:p>
    <w:p w14:paraId="4FD192F5" w14:textId="77777777" w:rsidR="009E3309" w:rsidRPr="009B4435" w:rsidRDefault="009E3309" w:rsidP="009E3309">
      <w:r w:rsidRPr="009B4435">
        <w:t xml:space="preserve">   "</w:t>
      </w:r>
      <w:proofErr w:type="spellStart"/>
      <w:r w:rsidRPr="009B4435">
        <w:t>cell_type</w:t>
      </w:r>
      <w:proofErr w:type="spellEnd"/>
      <w:r w:rsidRPr="009B4435">
        <w:t>": "code",</w:t>
      </w:r>
    </w:p>
    <w:p w14:paraId="35FFABED" w14:textId="77777777" w:rsidR="009E3309" w:rsidRPr="009B4435" w:rsidRDefault="009E3309" w:rsidP="009E3309">
      <w:r w:rsidRPr="009B4435">
        <w:t xml:space="preserve">   "outputs": [],</w:t>
      </w:r>
    </w:p>
    <w:p w14:paraId="2C7384A8" w14:textId="77777777" w:rsidR="009E3309" w:rsidRPr="009B4435" w:rsidRDefault="009E3309" w:rsidP="009E3309">
      <w:r w:rsidRPr="009B4435">
        <w:t xml:space="preserve">   "source": [</w:t>
      </w:r>
    </w:p>
    <w:p w14:paraId="66B4E789" w14:textId="77777777" w:rsidR="009E3309" w:rsidRPr="009B4435" w:rsidRDefault="009E3309" w:rsidP="009E3309">
      <w:r w:rsidRPr="009B4435">
        <w:t xml:space="preserve">    "def </w:t>
      </w:r>
      <w:proofErr w:type="spellStart"/>
      <w:r w:rsidRPr="009B4435">
        <w:t>sentiment_analysis</w:t>
      </w:r>
      <w:proofErr w:type="spellEnd"/>
      <w:r w:rsidRPr="009B4435">
        <w:t>(transcription</w:t>
      </w:r>
      <w:proofErr w:type="gramStart"/>
      <w:r w:rsidRPr="009B4435">
        <w:t>):\</w:t>
      </w:r>
      <w:proofErr w:type="gramEnd"/>
      <w:r w:rsidRPr="009B4435">
        <w:t>n",</w:t>
      </w:r>
    </w:p>
    <w:p w14:paraId="4523700D" w14:textId="77777777" w:rsidR="009E3309" w:rsidRPr="009B4435" w:rsidRDefault="009E3309" w:rsidP="009E3309">
      <w:pPr>
        <w:rPr>
          <w:lang w:val="pt-BR"/>
        </w:rPr>
      </w:pPr>
      <w:r w:rsidRPr="009B4435">
        <w:t xml:space="preserve">    </w:t>
      </w:r>
      <w:r w:rsidRPr="009B4435">
        <w:rPr>
          <w:lang w:val="pt-BR"/>
        </w:rPr>
        <w:t>"    response = openai.ChatCompletion.create(\n",</w:t>
      </w:r>
    </w:p>
    <w:p w14:paraId="7B8E712B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 "        model=\"gpt-4-0613\",\n",</w:t>
      </w:r>
    </w:p>
    <w:p w14:paraId="229885A5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 "        temperature=0,\n",</w:t>
      </w:r>
    </w:p>
    <w:p w14:paraId="504BCAB4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 "        messages=[\n",</w:t>
      </w:r>
    </w:p>
    <w:p w14:paraId="06AC4B56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 "            {\n",</w:t>
      </w:r>
    </w:p>
    <w:p w14:paraId="1AD2E3F5" w14:textId="77777777" w:rsidR="009E3309" w:rsidRPr="009B4435" w:rsidRDefault="009E3309" w:rsidP="009E3309">
      <w:r w:rsidRPr="009B4435">
        <w:rPr>
          <w:lang w:val="pt-BR"/>
        </w:rPr>
        <w:t xml:space="preserve">    </w:t>
      </w:r>
      <w:r w:rsidRPr="009B4435">
        <w:t>"                \"role\": \"system\</w:t>
      </w:r>
      <w:proofErr w:type="gramStart"/>
      <w:r w:rsidRPr="009B4435">
        <w:t>",\</w:t>
      </w:r>
      <w:proofErr w:type="gramEnd"/>
      <w:r w:rsidRPr="009B4435">
        <w:t>n",</w:t>
      </w:r>
    </w:p>
    <w:p w14:paraId="277FECF2" w14:textId="77777777" w:rsidR="009E3309" w:rsidRPr="009B4435" w:rsidRDefault="009E3309" w:rsidP="009E3309">
      <w:r w:rsidRPr="009B4435">
        <w:t xml:space="preserve">    "                \"content\": 'Respond in the JSON format for the following </w:t>
      </w:r>
      <w:proofErr w:type="spellStart"/>
      <w:r w:rsidRPr="009B4435">
        <w:t>Youtube</w:t>
      </w:r>
      <w:proofErr w:type="spellEnd"/>
      <w:r w:rsidRPr="009B4435">
        <w:t xml:space="preserve"> transcript about </w:t>
      </w:r>
      <w:proofErr w:type="spellStart"/>
      <w:r w:rsidRPr="009B4435">
        <w:t>ChatGPT</w:t>
      </w:r>
      <w:proofErr w:type="spellEnd"/>
      <w:r w:rsidRPr="009B4435">
        <w:t xml:space="preserve"> in Language Learning Video: {\"sentiment\": sentiment_classification1, sentiment_classification2 (if needed) and </w:t>
      </w:r>
      <w:proofErr w:type="spellStart"/>
      <w:r w:rsidRPr="009B4435">
        <w:t>sentiment_score</w:t>
      </w:r>
      <w:proofErr w:type="spellEnd"/>
      <w:r w:rsidRPr="009B4435">
        <w:t xml:space="preserve">: (-1 to 1)}, where the possible </w:t>
      </w:r>
      <w:proofErr w:type="spellStart"/>
      <w:r w:rsidRPr="009B4435">
        <w:t>sentiment_classification</w:t>
      </w:r>
      <w:proofErr w:type="spellEnd"/>
      <w:r w:rsidRPr="009B4435">
        <w:t xml:space="preserve"> categories are Optimistic, Distrustful, Mixed, Analytical, Ethical, Biased, Futuristic, Neutral'\n",</w:t>
      </w:r>
    </w:p>
    <w:p w14:paraId="71B1C991" w14:textId="77777777" w:rsidR="009E3309" w:rsidRPr="009B4435" w:rsidRDefault="009E3309" w:rsidP="009E3309">
      <w:pPr>
        <w:rPr>
          <w:lang w:val="pt-BR"/>
        </w:rPr>
      </w:pPr>
      <w:r w:rsidRPr="009B4435">
        <w:t xml:space="preserve">    </w:t>
      </w:r>
      <w:r w:rsidRPr="009B4435">
        <w:rPr>
          <w:lang w:val="pt-BR"/>
        </w:rPr>
        <w:t>"            },\n",</w:t>
      </w:r>
    </w:p>
    <w:p w14:paraId="4C8EAEB8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 "            {\n",</w:t>
      </w:r>
    </w:p>
    <w:p w14:paraId="18D1AA2E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 "                \"role\": \"user\",\n",</w:t>
      </w:r>
    </w:p>
    <w:p w14:paraId="3E7A5850" w14:textId="77777777" w:rsidR="009E3309" w:rsidRPr="009B4435" w:rsidRDefault="009E3309" w:rsidP="009E3309">
      <w:r w:rsidRPr="009B4435">
        <w:rPr>
          <w:lang w:val="pt-BR"/>
        </w:rPr>
        <w:t xml:space="preserve">    </w:t>
      </w:r>
      <w:r w:rsidRPr="009B4435">
        <w:t>"                \"content\": transcription\n",</w:t>
      </w:r>
    </w:p>
    <w:p w14:paraId="769AD857" w14:textId="77777777" w:rsidR="009E3309" w:rsidRPr="009B4435" w:rsidRDefault="009E3309" w:rsidP="009E3309">
      <w:r w:rsidRPr="009B4435">
        <w:t xml:space="preserve">    "          </w:t>
      </w:r>
      <w:proofErr w:type="gramStart"/>
      <w:r w:rsidRPr="009B4435">
        <w:t xml:space="preserve">  }</w:t>
      </w:r>
      <w:proofErr w:type="gramEnd"/>
      <w:r w:rsidRPr="009B4435">
        <w:t>\n",</w:t>
      </w:r>
    </w:p>
    <w:p w14:paraId="2D6A754C" w14:textId="77777777" w:rsidR="009E3309" w:rsidRPr="009B4435" w:rsidRDefault="009E3309" w:rsidP="009E3309">
      <w:r w:rsidRPr="009B4435">
        <w:lastRenderedPageBreak/>
        <w:t xml:space="preserve">    "      </w:t>
      </w:r>
      <w:proofErr w:type="gramStart"/>
      <w:r w:rsidRPr="009B4435">
        <w:t xml:space="preserve">  ]</w:t>
      </w:r>
      <w:proofErr w:type="gramEnd"/>
      <w:r w:rsidRPr="009B4435">
        <w:t>\n",</w:t>
      </w:r>
    </w:p>
    <w:p w14:paraId="6822A977" w14:textId="77777777" w:rsidR="009E3309" w:rsidRPr="009B4435" w:rsidRDefault="009E3309" w:rsidP="009E3309">
      <w:r w:rsidRPr="009B4435">
        <w:t xml:space="preserve">    "  </w:t>
      </w:r>
      <w:proofErr w:type="gramStart"/>
      <w:r w:rsidRPr="009B4435">
        <w:t xml:space="preserve">  )</w:t>
      </w:r>
      <w:proofErr w:type="gramEnd"/>
      <w:r w:rsidRPr="009B4435">
        <w:t>\n",</w:t>
      </w:r>
    </w:p>
    <w:p w14:paraId="14CC37AA" w14:textId="77777777" w:rsidR="009E3309" w:rsidRPr="009B4435" w:rsidRDefault="009E3309" w:rsidP="009E3309">
      <w:r w:rsidRPr="009B4435">
        <w:t xml:space="preserve">    "    return response['choices'][</w:t>
      </w:r>
      <w:proofErr w:type="gramStart"/>
      <w:r w:rsidRPr="009B4435">
        <w:t>0][</w:t>
      </w:r>
      <w:proofErr w:type="gramEnd"/>
      <w:r w:rsidRPr="009B4435">
        <w:t>'message']['content']"</w:t>
      </w:r>
    </w:p>
    <w:p w14:paraId="79802AC7" w14:textId="77777777" w:rsidR="009E3309" w:rsidRPr="009B4435" w:rsidRDefault="009E3309" w:rsidP="009E3309">
      <w:r w:rsidRPr="009B4435">
        <w:t xml:space="preserve">   ],</w:t>
      </w:r>
    </w:p>
    <w:p w14:paraId="44F61312" w14:textId="77777777" w:rsidR="009E3309" w:rsidRPr="009B4435" w:rsidRDefault="009E3309" w:rsidP="009E3309">
      <w:r w:rsidRPr="009B4435">
        <w:t xml:space="preserve">   "metadata": {</w:t>
      </w:r>
    </w:p>
    <w:p w14:paraId="2F468044" w14:textId="77777777" w:rsidR="009E3309" w:rsidRPr="009B4435" w:rsidRDefault="009E3309" w:rsidP="009E3309">
      <w:r w:rsidRPr="009B4435">
        <w:t xml:space="preserve">    "collapsed": </w:t>
      </w:r>
      <w:proofErr w:type="gramStart"/>
      <w:r w:rsidRPr="009B4435">
        <w:t>false</w:t>
      </w:r>
      <w:proofErr w:type="gramEnd"/>
    </w:p>
    <w:p w14:paraId="3EB38BAB" w14:textId="77777777" w:rsidR="009E3309" w:rsidRPr="009B4435" w:rsidRDefault="009E3309" w:rsidP="009E3309">
      <w:r w:rsidRPr="009B4435">
        <w:t xml:space="preserve">   },</w:t>
      </w:r>
    </w:p>
    <w:p w14:paraId="0901E63B" w14:textId="77777777" w:rsidR="009E3309" w:rsidRPr="009B4435" w:rsidRDefault="009E3309" w:rsidP="009E3309">
      <w:r w:rsidRPr="009B4435">
        <w:t xml:space="preserve">   "id": "484be129dc88c9c8"</w:t>
      </w:r>
    </w:p>
    <w:p w14:paraId="28EA275F" w14:textId="77777777" w:rsidR="009E3309" w:rsidRPr="009B4435" w:rsidRDefault="009E3309" w:rsidP="009E3309">
      <w:r w:rsidRPr="009B4435">
        <w:t xml:space="preserve">  },</w:t>
      </w:r>
    </w:p>
    <w:p w14:paraId="39F53B5B" w14:textId="77777777" w:rsidR="009E3309" w:rsidRPr="009B4435" w:rsidRDefault="009E3309" w:rsidP="009E3309">
      <w:r w:rsidRPr="009B4435">
        <w:t xml:space="preserve">  {</w:t>
      </w:r>
    </w:p>
    <w:p w14:paraId="0FF2F5B7" w14:textId="77777777" w:rsidR="009E3309" w:rsidRPr="009B4435" w:rsidRDefault="009E3309" w:rsidP="009E3309">
      <w:r w:rsidRPr="009B4435">
        <w:t xml:space="preserve">   "</w:t>
      </w:r>
      <w:proofErr w:type="spellStart"/>
      <w:r w:rsidRPr="009B4435">
        <w:t>cell_type</w:t>
      </w:r>
      <w:proofErr w:type="spellEnd"/>
      <w:r w:rsidRPr="009B4435">
        <w:t>": "code",</w:t>
      </w:r>
    </w:p>
    <w:p w14:paraId="76C93748" w14:textId="77777777" w:rsidR="009E3309" w:rsidRPr="009B4435" w:rsidRDefault="009E3309" w:rsidP="009E3309">
      <w:r w:rsidRPr="009B4435">
        <w:t xml:space="preserve">   "outputs": [],</w:t>
      </w:r>
    </w:p>
    <w:p w14:paraId="205AC224" w14:textId="77777777" w:rsidR="009E3309" w:rsidRPr="009B4435" w:rsidRDefault="009E3309" w:rsidP="009E3309">
      <w:r w:rsidRPr="009B4435">
        <w:t xml:space="preserve">   "source": [</w:t>
      </w:r>
    </w:p>
    <w:p w14:paraId="54D691A7" w14:textId="77777777" w:rsidR="009E3309" w:rsidRPr="009B4435" w:rsidRDefault="009E3309" w:rsidP="009E3309">
      <w:r w:rsidRPr="009B4435">
        <w:t xml:space="preserve">    "from </w:t>
      </w:r>
      <w:proofErr w:type="spellStart"/>
      <w:proofErr w:type="gramStart"/>
      <w:r w:rsidRPr="009B4435">
        <w:t>sklearn.feature</w:t>
      </w:r>
      <w:proofErr w:type="gramEnd"/>
      <w:r w:rsidRPr="009B4435">
        <w:t>_extraction.text</w:t>
      </w:r>
      <w:proofErr w:type="spellEnd"/>
      <w:r w:rsidRPr="009B4435">
        <w:t xml:space="preserve"> import </w:t>
      </w:r>
      <w:proofErr w:type="spellStart"/>
      <w:r w:rsidRPr="009B4435">
        <w:t>CountVectorizer</w:t>
      </w:r>
      <w:proofErr w:type="spellEnd"/>
      <w:r w:rsidRPr="009B4435">
        <w:t>\n",</w:t>
      </w:r>
    </w:p>
    <w:p w14:paraId="469EA4CF" w14:textId="77777777" w:rsidR="009E3309" w:rsidRPr="009B4435" w:rsidRDefault="009E3309" w:rsidP="009E3309">
      <w:r w:rsidRPr="009B4435">
        <w:t xml:space="preserve">    "from </w:t>
      </w:r>
      <w:proofErr w:type="spellStart"/>
      <w:proofErr w:type="gramStart"/>
      <w:r w:rsidRPr="009B4435">
        <w:t>sklearn.decomposition</w:t>
      </w:r>
      <w:proofErr w:type="spellEnd"/>
      <w:proofErr w:type="gramEnd"/>
      <w:r w:rsidRPr="009B4435">
        <w:t xml:space="preserve"> import </w:t>
      </w:r>
      <w:proofErr w:type="spellStart"/>
      <w:r w:rsidRPr="009B4435">
        <w:t>LatentDirichletAllocation</w:t>
      </w:r>
      <w:proofErr w:type="spellEnd"/>
      <w:r w:rsidRPr="009B4435">
        <w:t>\n",</w:t>
      </w:r>
    </w:p>
    <w:p w14:paraId="4F257DAD" w14:textId="77777777" w:rsidR="009E3309" w:rsidRPr="009B4435" w:rsidRDefault="009E3309" w:rsidP="009E3309">
      <w:r w:rsidRPr="009B4435">
        <w:t xml:space="preserve">    "cv=CountVectorizer(max_df=0.</w:t>
      </w:r>
      <w:proofErr w:type="gramStart"/>
      <w:r w:rsidRPr="009B4435">
        <w:t>9,min</w:t>
      </w:r>
      <w:proofErr w:type="gramEnd"/>
      <w:r w:rsidRPr="009B4435">
        <w:t>_df=2,stop_words=\"english\")\n",</w:t>
      </w:r>
    </w:p>
    <w:p w14:paraId="6C5345F0" w14:textId="77777777" w:rsidR="009E3309" w:rsidRPr="009B4435" w:rsidRDefault="009E3309" w:rsidP="009E3309">
      <w:r w:rsidRPr="009B4435">
        <w:t xml:space="preserve">    "</w:t>
      </w:r>
      <w:proofErr w:type="spellStart"/>
      <w:r w:rsidRPr="009B4435">
        <w:t>dtm</w:t>
      </w:r>
      <w:proofErr w:type="spellEnd"/>
      <w:r w:rsidRPr="009B4435">
        <w:t>=</w:t>
      </w:r>
      <w:proofErr w:type="spellStart"/>
      <w:r w:rsidRPr="009B4435">
        <w:t>cv.fit_transform</w:t>
      </w:r>
      <w:proofErr w:type="spellEnd"/>
      <w:r w:rsidRPr="009B4435">
        <w:t>(df2[\"</w:t>
      </w:r>
      <w:proofErr w:type="spellStart"/>
      <w:r w:rsidRPr="009B4435">
        <w:t>srt</w:t>
      </w:r>
      <w:proofErr w:type="spellEnd"/>
      <w:r w:rsidRPr="009B4435">
        <w:t>\"</w:t>
      </w:r>
      <w:proofErr w:type="gramStart"/>
      <w:r w:rsidRPr="009B4435">
        <w:t>])\</w:t>
      </w:r>
      <w:proofErr w:type="gramEnd"/>
      <w:r w:rsidRPr="009B4435">
        <w:t>n",</w:t>
      </w:r>
    </w:p>
    <w:p w14:paraId="51AEFE33" w14:textId="77777777" w:rsidR="009E3309" w:rsidRPr="009B4435" w:rsidRDefault="009E3309" w:rsidP="009E3309">
      <w:r w:rsidRPr="009B4435">
        <w:t xml:space="preserve">    "LDA=LatentDirichletAllocation(n_components=</w:t>
      </w:r>
      <w:proofErr w:type="gramStart"/>
      <w:r w:rsidRPr="009B4435">
        <w:t>4,random</w:t>
      </w:r>
      <w:proofErr w:type="gramEnd"/>
      <w:r w:rsidRPr="009B4435">
        <w:t>_state=42)\n",</w:t>
      </w:r>
    </w:p>
    <w:p w14:paraId="415AC7AA" w14:textId="77777777" w:rsidR="009E3309" w:rsidRPr="009B4435" w:rsidRDefault="009E3309" w:rsidP="009E3309">
      <w:r w:rsidRPr="009B4435">
        <w:t xml:space="preserve">    "</w:t>
      </w:r>
      <w:proofErr w:type="spellStart"/>
      <w:r w:rsidRPr="009B4435">
        <w:t>LDA.fit</w:t>
      </w:r>
      <w:proofErr w:type="spellEnd"/>
      <w:r w:rsidRPr="009B4435">
        <w:t>(</w:t>
      </w:r>
      <w:proofErr w:type="spellStart"/>
      <w:r w:rsidRPr="009B4435">
        <w:t>dtm</w:t>
      </w:r>
      <w:proofErr w:type="spellEnd"/>
      <w:r w:rsidRPr="009B4435">
        <w:t>)\n",</w:t>
      </w:r>
    </w:p>
    <w:p w14:paraId="52AA9621" w14:textId="77777777" w:rsidR="009E3309" w:rsidRPr="009B4435" w:rsidRDefault="009E3309" w:rsidP="009E3309">
      <w:r w:rsidRPr="009B4435">
        <w:t xml:space="preserve">    "for </w:t>
      </w:r>
      <w:proofErr w:type="spellStart"/>
      <w:proofErr w:type="gramStart"/>
      <w:r w:rsidRPr="009B4435">
        <w:t>index,topic</w:t>
      </w:r>
      <w:proofErr w:type="spellEnd"/>
      <w:proofErr w:type="gramEnd"/>
      <w:r w:rsidRPr="009B4435">
        <w:t xml:space="preserve"> in enumerate(</w:t>
      </w:r>
      <w:proofErr w:type="spellStart"/>
      <w:r w:rsidRPr="009B4435">
        <w:t>LDA.components</w:t>
      </w:r>
      <w:proofErr w:type="spellEnd"/>
      <w:r w:rsidRPr="009B4435">
        <w:t>_):\n",</w:t>
      </w:r>
    </w:p>
    <w:p w14:paraId="754E53DD" w14:textId="77777777" w:rsidR="009E3309" w:rsidRPr="009B4435" w:rsidRDefault="009E3309" w:rsidP="009E3309">
      <w:r w:rsidRPr="009B4435">
        <w:t xml:space="preserve">    "    </w:t>
      </w:r>
      <w:proofErr w:type="gramStart"/>
      <w:r w:rsidRPr="009B4435">
        <w:t>print(</w:t>
      </w:r>
      <w:proofErr w:type="gramEnd"/>
      <w:r w:rsidRPr="009B4435">
        <w:t>f\"TOP 20 WORDS FOR {index}\")\n",</w:t>
      </w:r>
    </w:p>
    <w:p w14:paraId="58F44A5B" w14:textId="77777777" w:rsidR="009E3309" w:rsidRPr="009B4435" w:rsidRDefault="009E3309" w:rsidP="009E3309">
      <w:r w:rsidRPr="009B4435">
        <w:t xml:space="preserve">    "    print([</w:t>
      </w:r>
      <w:proofErr w:type="spellStart"/>
      <w:r w:rsidRPr="009B4435">
        <w:t>cv.get_feature_names_out</w:t>
      </w:r>
      <w:proofErr w:type="spellEnd"/>
      <w:proofErr w:type="gramStart"/>
      <w:r w:rsidRPr="009B4435">
        <w:t>()[</w:t>
      </w:r>
      <w:proofErr w:type="gramEnd"/>
      <w:r w:rsidRPr="009B4435">
        <w:t xml:space="preserve">index] for index in </w:t>
      </w:r>
      <w:proofErr w:type="spellStart"/>
      <w:r w:rsidRPr="009B4435">
        <w:t>topic.argsort</w:t>
      </w:r>
      <w:proofErr w:type="spellEnd"/>
      <w:r w:rsidRPr="009B4435">
        <w:t>()[-20:]])\n",</w:t>
      </w:r>
    </w:p>
    <w:p w14:paraId="2ED575AD" w14:textId="77777777" w:rsidR="009E3309" w:rsidRPr="009B4435" w:rsidRDefault="009E3309" w:rsidP="009E3309">
      <w:pPr>
        <w:rPr>
          <w:lang w:val="pt-BR"/>
        </w:rPr>
      </w:pPr>
      <w:r w:rsidRPr="009B4435">
        <w:t xml:space="preserve">    </w:t>
      </w:r>
      <w:r w:rsidRPr="009B4435">
        <w:rPr>
          <w:lang w:val="pt-BR"/>
        </w:rPr>
        <w:t>"    print(\"\\n\\n\")\n"</w:t>
      </w:r>
    </w:p>
    <w:p w14:paraId="4E1047E9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],</w:t>
      </w:r>
    </w:p>
    <w:p w14:paraId="61A39C38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"metadata": {</w:t>
      </w:r>
    </w:p>
    <w:p w14:paraId="5CAD03BB" w14:textId="77777777" w:rsidR="009E3309" w:rsidRPr="009B4435" w:rsidRDefault="009E3309" w:rsidP="009E3309">
      <w:r w:rsidRPr="009B4435">
        <w:rPr>
          <w:lang w:val="pt-BR"/>
        </w:rPr>
        <w:t xml:space="preserve">    </w:t>
      </w:r>
      <w:r w:rsidRPr="009B4435">
        <w:t xml:space="preserve">"collapsed": </w:t>
      </w:r>
      <w:proofErr w:type="gramStart"/>
      <w:r w:rsidRPr="009B4435">
        <w:t>false</w:t>
      </w:r>
      <w:proofErr w:type="gramEnd"/>
    </w:p>
    <w:p w14:paraId="747512A5" w14:textId="77777777" w:rsidR="009E3309" w:rsidRPr="009B4435" w:rsidRDefault="009E3309" w:rsidP="009E3309">
      <w:r w:rsidRPr="009B4435">
        <w:t xml:space="preserve">   },</w:t>
      </w:r>
    </w:p>
    <w:p w14:paraId="4A592B7E" w14:textId="77777777" w:rsidR="009E3309" w:rsidRPr="009B4435" w:rsidRDefault="009E3309" w:rsidP="009E3309">
      <w:r w:rsidRPr="009B4435">
        <w:t xml:space="preserve">   "id": "e9f5a2907d9dd75f"</w:t>
      </w:r>
    </w:p>
    <w:p w14:paraId="59E65BCF" w14:textId="77777777" w:rsidR="009E3309" w:rsidRPr="009B4435" w:rsidRDefault="009E3309" w:rsidP="009E3309">
      <w:r w:rsidRPr="009B4435">
        <w:t xml:space="preserve">  },</w:t>
      </w:r>
    </w:p>
    <w:p w14:paraId="755D08A3" w14:textId="77777777" w:rsidR="009E3309" w:rsidRPr="009B4435" w:rsidRDefault="009E3309" w:rsidP="009E3309">
      <w:r w:rsidRPr="009B4435">
        <w:lastRenderedPageBreak/>
        <w:t xml:space="preserve">  {</w:t>
      </w:r>
    </w:p>
    <w:p w14:paraId="0D213966" w14:textId="77777777" w:rsidR="009E3309" w:rsidRPr="009B4435" w:rsidRDefault="009E3309" w:rsidP="009E3309">
      <w:r w:rsidRPr="009B4435">
        <w:t xml:space="preserve">   "</w:t>
      </w:r>
      <w:proofErr w:type="spellStart"/>
      <w:r w:rsidRPr="009B4435">
        <w:t>cell_type</w:t>
      </w:r>
      <w:proofErr w:type="spellEnd"/>
      <w:r w:rsidRPr="009B4435">
        <w:t>": "code",</w:t>
      </w:r>
    </w:p>
    <w:p w14:paraId="4EA3ABFC" w14:textId="77777777" w:rsidR="009E3309" w:rsidRPr="009B4435" w:rsidRDefault="009E3309" w:rsidP="009E3309">
      <w:r w:rsidRPr="009B4435">
        <w:t xml:space="preserve">   "outputs": [],</w:t>
      </w:r>
    </w:p>
    <w:p w14:paraId="7809C9A5" w14:textId="77777777" w:rsidR="009E3309" w:rsidRPr="009B4435" w:rsidRDefault="009E3309" w:rsidP="009E3309">
      <w:r w:rsidRPr="009B4435">
        <w:t xml:space="preserve">   "source": [</w:t>
      </w:r>
    </w:p>
    <w:p w14:paraId="2A89BCBF" w14:textId="77777777" w:rsidR="009E3309" w:rsidRPr="009B4435" w:rsidRDefault="009E3309" w:rsidP="009E3309">
      <w:r w:rsidRPr="009B4435">
        <w:t xml:space="preserve">    "from </w:t>
      </w:r>
      <w:proofErr w:type="spellStart"/>
      <w:proofErr w:type="gramStart"/>
      <w:r w:rsidRPr="009B4435">
        <w:t>sklearn.metrics</w:t>
      </w:r>
      <w:proofErr w:type="spellEnd"/>
      <w:proofErr w:type="gramEnd"/>
      <w:r w:rsidRPr="009B4435">
        <w:t xml:space="preserve"> import </w:t>
      </w:r>
      <w:proofErr w:type="spellStart"/>
      <w:r w:rsidRPr="009B4435">
        <w:t>silhouette_score</w:t>
      </w:r>
      <w:proofErr w:type="spellEnd"/>
      <w:r w:rsidRPr="009B4435">
        <w:t>\n",</w:t>
      </w:r>
    </w:p>
    <w:p w14:paraId="011AC455" w14:textId="77777777" w:rsidR="009E3309" w:rsidRPr="009B4435" w:rsidRDefault="009E3309" w:rsidP="009E3309">
      <w:r w:rsidRPr="009B4435">
        <w:t xml:space="preserve">    "import </w:t>
      </w:r>
      <w:proofErr w:type="spellStart"/>
      <w:proofErr w:type="gramStart"/>
      <w:r w:rsidRPr="009B4435">
        <w:t>matplotlib.pyplot</w:t>
      </w:r>
      <w:proofErr w:type="spellEnd"/>
      <w:proofErr w:type="gramEnd"/>
      <w:r w:rsidRPr="009B4435">
        <w:t xml:space="preserve"> as </w:t>
      </w:r>
      <w:proofErr w:type="spellStart"/>
      <w:r w:rsidRPr="009B4435">
        <w:t>plt</w:t>
      </w:r>
      <w:proofErr w:type="spellEnd"/>
      <w:r w:rsidRPr="009B4435">
        <w:t>\n",</w:t>
      </w:r>
    </w:p>
    <w:p w14:paraId="7AEA954A" w14:textId="77777777" w:rsidR="009E3309" w:rsidRPr="009B4435" w:rsidRDefault="009E3309" w:rsidP="009E3309">
      <w:r w:rsidRPr="009B4435">
        <w:t xml:space="preserve">    "</w:t>
      </w:r>
      <w:proofErr w:type="spellStart"/>
      <w:r w:rsidRPr="009B4435">
        <w:t>best_num_topics</w:t>
      </w:r>
      <w:proofErr w:type="spellEnd"/>
      <w:r w:rsidRPr="009B4435">
        <w:t xml:space="preserve"> = 0\n",</w:t>
      </w:r>
    </w:p>
    <w:p w14:paraId="146E42BB" w14:textId="77777777" w:rsidR="009E3309" w:rsidRPr="009B4435" w:rsidRDefault="009E3309" w:rsidP="009E3309">
      <w:r w:rsidRPr="009B4435">
        <w:t xml:space="preserve">    "</w:t>
      </w:r>
      <w:proofErr w:type="spellStart"/>
      <w:r w:rsidRPr="009B4435">
        <w:t>best_silhouette_score</w:t>
      </w:r>
      <w:proofErr w:type="spellEnd"/>
      <w:r w:rsidRPr="009B4435">
        <w:t xml:space="preserve"> = -1\n",</w:t>
      </w:r>
    </w:p>
    <w:p w14:paraId="6502AEE9" w14:textId="77777777" w:rsidR="009E3309" w:rsidRPr="009B4435" w:rsidRDefault="009E3309" w:rsidP="009E3309">
      <w:r w:rsidRPr="009B4435">
        <w:t xml:space="preserve">    "</w:t>
      </w:r>
      <w:proofErr w:type="spellStart"/>
      <w:r w:rsidRPr="009B4435">
        <w:t>num_topics_range</w:t>
      </w:r>
      <w:proofErr w:type="spellEnd"/>
      <w:r w:rsidRPr="009B4435">
        <w:t xml:space="preserve"> = </w:t>
      </w:r>
      <w:proofErr w:type="gramStart"/>
      <w:r w:rsidRPr="009B4435">
        <w:t>range(</w:t>
      </w:r>
      <w:proofErr w:type="gramEnd"/>
      <w:r w:rsidRPr="009B4435">
        <w:t>2, 11)  \n",</w:t>
      </w:r>
    </w:p>
    <w:p w14:paraId="32FD1C94" w14:textId="77777777" w:rsidR="009E3309" w:rsidRPr="009B4435" w:rsidRDefault="009E3309" w:rsidP="009E3309">
      <w:r w:rsidRPr="009B4435">
        <w:t xml:space="preserve">    "</w:t>
      </w:r>
      <w:proofErr w:type="spellStart"/>
      <w:r w:rsidRPr="009B4435">
        <w:t>silhouette_scores</w:t>
      </w:r>
      <w:proofErr w:type="spellEnd"/>
      <w:r w:rsidRPr="009B4435">
        <w:t xml:space="preserve"> = </w:t>
      </w:r>
      <w:proofErr w:type="gramStart"/>
      <w:r w:rsidRPr="009B4435">
        <w:t>[]\</w:t>
      </w:r>
      <w:proofErr w:type="gramEnd"/>
      <w:r w:rsidRPr="009B4435">
        <w:t>n",</w:t>
      </w:r>
    </w:p>
    <w:p w14:paraId="333E1DE0" w14:textId="77777777" w:rsidR="009E3309" w:rsidRPr="009B4435" w:rsidRDefault="009E3309" w:rsidP="009E3309">
      <w:r w:rsidRPr="009B4435">
        <w:t xml:space="preserve">    "for </w:t>
      </w:r>
      <w:proofErr w:type="spellStart"/>
      <w:r w:rsidRPr="009B4435">
        <w:t>num_topics</w:t>
      </w:r>
      <w:proofErr w:type="spellEnd"/>
      <w:r w:rsidRPr="009B4435">
        <w:t xml:space="preserve"> in </w:t>
      </w:r>
      <w:proofErr w:type="spellStart"/>
      <w:r w:rsidRPr="009B4435">
        <w:t>num_topics_range</w:t>
      </w:r>
      <w:proofErr w:type="spellEnd"/>
      <w:r w:rsidRPr="009B4435">
        <w:t>:\n",</w:t>
      </w:r>
    </w:p>
    <w:p w14:paraId="710CF87B" w14:textId="77777777" w:rsidR="009E3309" w:rsidRPr="009B4435" w:rsidRDefault="009E3309" w:rsidP="009E3309">
      <w:r w:rsidRPr="009B4435">
        <w:t xml:space="preserve">    "    LDA = </w:t>
      </w:r>
      <w:proofErr w:type="spellStart"/>
      <w:proofErr w:type="gramStart"/>
      <w:r w:rsidRPr="009B4435">
        <w:t>LatentDirichletAllocation</w:t>
      </w:r>
      <w:proofErr w:type="spellEnd"/>
      <w:r w:rsidRPr="009B4435">
        <w:t>(</w:t>
      </w:r>
      <w:proofErr w:type="spellStart"/>
      <w:proofErr w:type="gramEnd"/>
      <w:r w:rsidRPr="009B4435">
        <w:t>n_components</w:t>
      </w:r>
      <w:proofErr w:type="spellEnd"/>
      <w:r w:rsidRPr="009B4435">
        <w:t>=</w:t>
      </w:r>
      <w:proofErr w:type="spellStart"/>
      <w:r w:rsidRPr="009B4435">
        <w:t>num_topics</w:t>
      </w:r>
      <w:proofErr w:type="spellEnd"/>
      <w:r w:rsidRPr="009B4435">
        <w:t xml:space="preserve">, </w:t>
      </w:r>
      <w:proofErr w:type="spellStart"/>
      <w:r w:rsidRPr="009B4435">
        <w:t>random_state</w:t>
      </w:r>
      <w:proofErr w:type="spellEnd"/>
      <w:r w:rsidRPr="009B4435">
        <w:t>=42)\n",</w:t>
      </w:r>
    </w:p>
    <w:p w14:paraId="19A58C49" w14:textId="77777777" w:rsidR="009E3309" w:rsidRPr="009B4435" w:rsidRDefault="009E3309" w:rsidP="009E3309">
      <w:r w:rsidRPr="009B4435">
        <w:t xml:space="preserve">    "    </w:t>
      </w:r>
      <w:proofErr w:type="spellStart"/>
      <w:r w:rsidRPr="009B4435">
        <w:t>LDA.fit</w:t>
      </w:r>
      <w:proofErr w:type="spellEnd"/>
      <w:r w:rsidRPr="009B4435">
        <w:t>(</w:t>
      </w:r>
      <w:proofErr w:type="spellStart"/>
      <w:r w:rsidRPr="009B4435">
        <w:t>dtm</w:t>
      </w:r>
      <w:proofErr w:type="spellEnd"/>
      <w:r w:rsidRPr="009B4435">
        <w:t>)\n",</w:t>
      </w:r>
    </w:p>
    <w:p w14:paraId="7F037AE6" w14:textId="77777777" w:rsidR="009E3309" w:rsidRPr="009B4435" w:rsidRDefault="009E3309" w:rsidP="009E3309">
      <w:pPr>
        <w:rPr>
          <w:lang w:val="pt-BR"/>
        </w:rPr>
      </w:pPr>
      <w:r w:rsidRPr="009B4435">
        <w:t xml:space="preserve">    </w:t>
      </w:r>
      <w:r w:rsidRPr="009B4435">
        <w:rPr>
          <w:lang w:val="pt-BR"/>
        </w:rPr>
        <w:t>"    topic_results = LDA.transform(dtm)\n",</w:t>
      </w:r>
    </w:p>
    <w:p w14:paraId="438EB41A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 "    df2.loc[:, f\"topic_{num_topics}\"] = topic_results.argmax(axis=1).copy()\n",</w:t>
      </w:r>
    </w:p>
    <w:p w14:paraId="54A02EAC" w14:textId="77777777" w:rsidR="009E3309" w:rsidRPr="009B4435" w:rsidRDefault="009E3309" w:rsidP="009E3309">
      <w:r w:rsidRPr="009B4435">
        <w:rPr>
          <w:lang w:val="pt-BR"/>
        </w:rPr>
        <w:t xml:space="preserve">    </w:t>
      </w:r>
      <w:r w:rsidRPr="009B4435">
        <w:t>"\n",</w:t>
      </w:r>
    </w:p>
    <w:p w14:paraId="202B6589" w14:textId="77777777" w:rsidR="009E3309" w:rsidRPr="009B4435" w:rsidRDefault="009E3309" w:rsidP="009E3309">
      <w:r w:rsidRPr="009B4435">
        <w:t xml:space="preserve">    "    # Calculate silhouette score for this number of topics\n",</w:t>
      </w:r>
    </w:p>
    <w:p w14:paraId="3BE30592" w14:textId="77777777" w:rsidR="009E3309" w:rsidRPr="009B4435" w:rsidRDefault="009E3309" w:rsidP="009E3309">
      <w:r w:rsidRPr="009B4435">
        <w:t xml:space="preserve">    "    </w:t>
      </w:r>
      <w:proofErr w:type="spellStart"/>
      <w:r w:rsidRPr="009B4435">
        <w:t>silhouette_avg</w:t>
      </w:r>
      <w:proofErr w:type="spellEnd"/>
      <w:r w:rsidRPr="009B4435">
        <w:t xml:space="preserve"> = </w:t>
      </w:r>
      <w:proofErr w:type="spellStart"/>
      <w:r w:rsidRPr="009B4435">
        <w:t>silhouette_</w:t>
      </w:r>
      <w:proofErr w:type="gramStart"/>
      <w:r w:rsidRPr="009B4435">
        <w:t>score</w:t>
      </w:r>
      <w:proofErr w:type="spellEnd"/>
      <w:r w:rsidRPr="009B4435">
        <w:t>(</w:t>
      </w:r>
      <w:proofErr w:type="spellStart"/>
      <w:proofErr w:type="gramEnd"/>
      <w:r w:rsidRPr="009B4435">
        <w:t>dtm</w:t>
      </w:r>
      <w:proofErr w:type="spellEnd"/>
      <w:r w:rsidRPr="009B4435">
        <w:t>, df2[f\"topic_{</w:t>
      </w:r>
      <w:proofErr w:type="spellStart"/>
      <w:r w:rsidRPr="009B4435">
        <w:t>num_topics</w:t>
      </w:r>
      <w:proofErr w:type="spellEnd"/>
      <w:r w:rsidRPr="009B4435">
        <w:t>}\"])\n",</w:t>
      </w:r>
    </w:p>
    <w:p w14:paraId="0F5992DA" w14:textId="77777777" w:rsidR="009E3309" w:rsidRPr="009B4435" w:rsidRDefault="009E3309" w:rsidP="009E3309">
      <w:r w:rsidRPr="009B4435">
        <w:t xml:space="preserve">    "    </w:t>
      </w:r>
      <w:proofErr w:type="spellStart"/>
      <w:r w:rsidRPr="009B4435">
        <w:t>silhouette_</w:t>
      </w:r>
      <w:proofErr w:type="gramStart"/>
      <w:r w:rsidRPr="009B4435">
        <w:t>scores.append</w:t>
      </w:r>
      <w:proofErr w:type="spellEnd"/>
      <w:proofErr w:type="gramEnd"/>
      <w:r w:rsidRPr="009B4435">
        <w:t>(</w:t>
      </w:r>
      <w:proofErr w:type="spellStart"/>
      <w:r w:rsidRPr="009B4435">
        <w:t>silhouette_avg</w:t>
      </w:r>
      <w:proofErr w:type="spellEnd"/>
      <w:r w:rsidRPr="009B4435">
        <w:t>)\n",</w:t>
      </w:r>
    </w:p>
    <w:p w14:paraId="7A635C61" w14:textId="77777777" w:rsidR="009E3309" w:rsidRPr="009B4435" w:rsidRDefault="009E3309" w:rsidP="009E3309">
      <w:r w:rsidRPr="009B4435">
        <w:t xml:space="preserve">    "\n",</w:t>
      </w:r>
    </w:p>
    <w:p w14:paraId="50DBF55D" w14:textId="77777777" w:rsidR="009E3309" w:rsidRPr="009B4435" w:rsidRDefault="009E3309" w:rsidP="009E3309">
      <w:r w:rsidRPr="009B4435">
        <w:t xml:space="preserve">    "    # Check if this is the best silhouette score\n",</w:t>
      </w:r>
    </w:p>
    <w:p w14:paraId="2160E201" w14:textId="77777777" w:rsidR="009E3309" w:rsidRPr="009B4435" w:rsidRDefault="009E3309" w:rsidP="009E3309">
      <w:r w:rsidRPr="009B4435">
        <w:t xml:space="preserve">    "    if </w:t>
      </w:r>
      <w:proofErr w:type="spellStart"/>
      <w:r w:rsidRPr="009B4435">
        <w:t>silhouette_avg</w:t>
      </w:r>
      <w:proofErr w:type="spellEnd"/>
      <w:r w:rsidRPr="009B4435">
        <w:t xml:space="preserve"> &gt; </w:t>
      </w:r>
      <w:proofErr w:type="spellStart"/>
      <w:r w:rsidRPr="009B4435">
        <w:t>best_silhouette_score</w:t>
      </w:r>
      <w:proofErr w:type="spellEnd"/>
      <w:r w:rsidRPr="009B4435">
        <w:t>:\n",</w:t>
      </w:r>
    </w:p>
    <w:p w14:paraId="1CCB0573" w14:textId="77777777" w:rsidR="009E3309" w:rsidRPr="009B4435" w:rsidRDefault="009E3309" w:rsidP="009E3309">
      <w:r w:rsidRPr="009B4435">
        <w:t xml:space="preserve">    "        </w:t>
      </w:r>
      <w:proofErr w:type="spellStart"/>
      <w:r w:rsidRPr="009B4435">
        <w:t>best_silhouette_score</w:t>
      </w:r>
      <w:proofErr w:type="spellEnd"/>
      <w:r w:rsidRPr="009B4435">
        <w:t xml:space="preserve"> = </w:t>
      </w:r>
      <w:proofErr w:type="spellStart"/>
      <w:r w:rsidRPr="009B4435">
        <w:t>silhouette_avg</w:t>
      </w:r>
      <w:proofErr w:type="spellEnd"/>
      <w:r w:rsidRPr="009B4435">
        <w:t>\n",</w:t>
      </w:r>
    </w:p>
    <w:p w14:paraId="339CD263" w14:textId="77777777" w:rsidR="009E3309" w:rsidRPr="009B4435" w:rsidRDefault="009E3309" w:rsidP="009E3309">
      <w:pPr>
        <w:rPr>
          <w:lang w:val="pt-BR"/>
        </w:rPr>
      </w:pPr>
      <w:r w:rsidRPr="009B4435">
        <w:t xml:space="preserve">    </w:t>
      </w:r>
      <w:r w:rsidRPr="009B4435">
        <w:rPr>
          <w:lang w:val="pt-BR"/>
        </w:rPr>
        <w:t>"        best_num_topics = num_topics\n",</w:t>
      </w:r>
    </w:p>
    <w:p w14:paraId="223FEFFE" w14:textId="77777777" w:rsidR="009E3309" w:rsidRPr="009B4435" w:rsidRDefault="009E3309" w:rsidP="009E3309">
      <w:r w:rsidRPr="009B4435">
        <w:rPr>
          <w:lang w:val="pt-BR"/>
        </w:rPr>
        <w:t xml:space="preserve">    </w:t>
      </w:r>
      <w:r w:rsidRPr="009B4435">
        <w:t>"</w:t>
      </w:r>
      <w:proofErr w:type="gramStart"/>
      <w:r w:rsidRPr="009B4435">
        <w:t>print(</w:t>
      </w:r>
      <w:proofErr w:type="spellStart"/>
      <w:proofErr w:type="gramEnd"/>
      <w:r w:rsidRPr="009B4435">
        <w:t>f'Best</w:t>
      </w:r>
      <w:proofErr w:type="spellEnd"/>
      <w:r w:rsidRPr="009B4435">
        <w:t xml:space="preserve"> Number of Topics: {</w:t>
      </w:r>
      <w:proofErr w:type="spellStart"/>
      <w:r w:rsidRPr="009B4435">
        <w:t>best_num_topics</w:t>
      </w:r>
      <w:proofErr w:type="spellEnd"/>
      <w:r w:rsidRPr="009B4435">
        <w:t>}, Best Silhouette Score: {</w:t>
      </w:r>
      <w:proofErr w:type="spellStart"/>
      <w:r w:rsidRPr="009B4435">
        <w:t>best_silhouette_score</w:t>
      </w:r>
      <w:proofErr w:type="spellEnd"/>
      <w:r w:rsidRPr="009B4435">
        <w:t>}')\n",</w:t>
      </w:r>
    </w:p>
    <w:p w14:paraId="09E69674" w14:textId="77777777" w:rsidR="009E3309" w:rsidRPr="009B4435" w:rsidRDefault="009E3309" w:rsidP="009E3309">
      <w:r w:rsidRPr="009B4435">
        <w:t xml:space="preserve">    "\n",</w:t>
      </w:r>
    </w:p>
    <w:p w14:paraId="6E2695F0" w14:textId="77777777" w:rsidR="009E3309" w:rsidRPr="009B4435" w:rsidRDefault="009E3309" w:rsidP="009E3309">
      <w:r w:rsidRPr="009B4435">
        <w:t xml:space="preserve">    "# Plot the silhouette scores\n",</w:t>
      </w:r>
    </w:p>
    <w:p w14:paraId="5953020F" w14:textId="77777777" w:rsidR="009E3309" w:rsidRPr="009B4435" w:rsidRDefault="009E3309" w:rsidP="009E3309">
      <w:r w:rsidRPr="009B4435">
        <w:t xml:space="preserve">    "</w:t>
      </w:r>
      <w:proofErr w:type="spellStart"/>
      <w:proofErr w:type="gramStart"/>
      <w:r w:rsidRPr="009B4435">
        <w:t>plt.plot</w:t>
      </w:r>
      <w:proofErr w:type="spellEnd"/>
      <w:proofErr w:type="gramEnd"/>
      <w:r w:rsidRPr="009B4435">
        <w:t>(</w:t>
      </w:r>
      <w:proofErr w:type="spellStart"/>
      <w:r w:rsidRPr="009B4435">
        <w:t>num_topics_range</w:t>
      </w:r>
      <w:proofErr w:type="spellEnd"/>
      <w:r w:rsidRPr="009B4435">
        <w:t xml:space="preserve">, </w:t>
      </w:r>
      <w:proofErr w:type="spellStart"/>
      <w:r w:rsidRPr="009B4435">
        <w:t>silhouette_scores</w:t>
      </w:r>
      <w:proofErr w:type="spellEnd"/>
      <w:r w:rsidRPr="009B4435">
        <w:t xml:space="preserve">, marker='o', </w:t>
      </w:r>
      <w:proofErr w:type="spellStart"/>
      <w:r w:rsidRPr="009B4435">
        <w:t>linestyle</w:t>
      </w:r>
      <w:proofErr w:type="spellEnd"/>
      <w:r w:rsidRPr="009B4435">
        <w:t>='-')\n",</w:t>
      </w:r>
    </w:p>
    <w:p w14:paraId="6082EC9D" w14:textId="77777777" w:rsidR="009E3309" w:rsidRPr="009B4435" w:rsidRDefault="009E3309" w:rsidP="009E3309">
      <w:r w:rsidRPr="009B4435">
        <w:t xml:space="preserve">    "</w:t>
      </w:r>
      <w:proofErr w:type="spellStart"/>
      <w:proofErr w:type="gramStart"/>
      <w:r w:rsidRPr="009B4435">
        <w:t>plt.title</w:t>
      </w:r>
      <w:proofErr w:type="spellEnd"/>
      <w:proofErr w:type="gramEnd"/>
      <w:r w:rsidRPr="009B4435">
        <w:t>(\"Silhouette Score vs. Number of Topics\")\n",</w:t>
      </w:r>
    </w:p>
    <w:p w14:paraId="19BC23D8" w14:textId="77777777" w:rsidR="009E3309" w:rsidRPr="009B4435" w:rsidRDefault="009E3309" w:rsidP="009E3309">
      <w:r w:rsidRPr="009B4435">
        <w:lastRenderedPageBreak/>
        <w:t xml:space="preserve">    "</w:t>
      </w:r>
      <w:proofErr w:type="spellStart"/>
      <w:proofErr w:type="gramStart"/>
      <w:r w:rsidRPr="009B4435">
        <w:t>plt.xlabel</w:t>
      </w:r>
      <w:proofErr w:type="spellEnd"/>
      <w:proofErr w:type="gramEnd"/>
      <w:r w:rsidRPr="009B4435">
        <w:t>(\"Number of Topics\")\n",</w:t>
      </w:r>
    </w:p>
    <w:p w14:paraId="61B7E305" w14:textId="77777777" w:rsidR="009E3309" w:rsidRPr="009B4435" w:rsidRDefault="009E3309" w:rsidP="009E3309">
      <w:r w:rsidRPr="009B4435">
        <w:t xml:space="preserve">    "</w:t>
      </w:r>
      <w:proofErr w:type="spellStart"/>
      <w:proofErr w:type="gramStart"/>
      <w:r w:rsidRPr="009B4435">
        <w:t>plt.ylabel</w:t>
      </w:r>
      <w:proofErr w:type="spellEnd"/>
      <w:proofErr w:type="gramEnd"/>
      <w:r w:rsidRPr="009B4435">
        <w:t>(\"Silhouette Score\")\n",</w:t>
      </w:r>
    </w:p>
    <w:p w14:paraId="668D1094" w14:textId="77777777" w:rsidR="009E3309" w:rsidRPr="009B4435" w:rsidRDefault="009E3309" w:rsidP="009E3309">
      <w:r w:rsidRPr="009B4435">
        <w:t xml:space="preserve">    "</w:t>
      </w:r>
      <w:proofErr w:type="spellStart"/>
      <w:proofErr w:type="gramStart"/>
      <w:r w:rsidRPr="009B4435">
        <w:t>plt.grid</w:t>
      </w:r>
      <w:proofErr w:type="spellEnd"/>
      <w:proofErr w:type="gramEnd"/>
      <w:r w:rsidRPr="009B4435">
        <w:t>(True)\n",</w:t>
      </w:r>
    </w:p>
    <w:p w14:paraId="4CC1EED5" w14:textId="77777777" w:rsidR="009E3309" w:rsidRPr="009B4435" w:rsidRDefault="009E3309" w:rsidP="009E3309">
      <w:r w:rsidRPr="009B4435">
        <w:t xml:space="preserve">    "</w:t>
      </w:r>
      <w:proofErr w:type="spellStart"/>
      <w:proofErr w:type="gramStart"/>
      <w:r w:rsidRPr="009B4435">
        <w:t>plt.show</w:t>
      </w:r>
      <w:proofErr w:type="spellEnd"/>
      <w:proofErr w:type="gramEnd"/>
      <w:r w:rsidRPr="009B4435">
        <w:t>()"</w:t>
      </w:r>
    </w:p>
    <w:p w14:paraId="46F43EE4" w14:textId="77777777" w:rsidR="009E3309" w:rsidRPr="009B4435" w:rsidRDefault="009E3309" w:rsidP="009E3309">
      <w:r w:rsidRPr="009B4435">
        <w:t xml:space="preserve">   ],</w:t>
      </w:r>
    </w:p>
    <w:p w14:paraId="231D7EAE" w14:textId="77777777" w:rsidR="009E3309" w:rsidRPr="009B4435" w:rsidRDefault="009E3309" w:rsidP="009E3309">
      <w:r w:rsidRPr="009B4435">
        <w:t xml:space="preserve">   "metadata": {</w:t>
      </w:r>
    </w:p>
    <w:p w14:paraId="3D91A87C" w14:textId="77777777" w:rsidR="009E3309" w:rsidRPr="009B4435" w:rsidRDefault="009E3309" w:rsidP="009E3309">
      <w:r w:rsidRPr="009B4435">
        <w:t xml:space="preserve">    "collapsed": </w:t>
      </w:r>
      <w:proofErr w:type="gramStart"/>
      <w:r w:rsidRPr="009B4435">
        <w:t>false</w:t>
      </w:r>
      <w:proofErr w:type="gramEnd"/>
    </w:p>
    <w:p w14:paraId="17F97DA2" w14:textId="77777777" w:rsidR="009E3309" w:rsidRPr="009B4435" w:rsidRDefault="009E3309" w:rsidP="009E3309">
      <w:r w:rsidRPr="009B4435">
        <w:t xml:space="preserve">   },</w:t>
      </w:r>
    </w:p>
    <w:p w14:paraId="5955687F" w14:textId="77777777" w:rsidR="009E3309" w:rsidRPr="009B4435" w:rsidRDefault="009E3309" w:rsidP="009E3309">
      <w:r w:rsidRPr="009B4435">
        <w:t xml:space="preserve">   "id": "dd31bdf9ab4a236"</w:t>
      </w:r>
    </w:p>
    <w:p w14:paraId="3C96B644" w14:textId="77777777" w:rsidR="009E3309" w:rsidRPr="009B4435" w:rsidRDefault="009E3309" w:rsidP="009E3309">
      <w:r w:rsidRPr="009B4435">
        <w:t xml:space="preserve">  },</w:t>
      </w:r>
    </w:p>
    <w:p w14:paraId="7CDB1848" w14:textId="77777777" w:rsidR="009E3309" w:rsidRPr="009B4435" w:rsidRDefault="009E3309" w:rsidP="009E3309">
      <w:r w:rsidRPr="009B4435">
        <w:t xml:space="preserve">  {</w:t>
      </w:r>
    </w:p>
    <w:p w14:paraId="7C3F6A3A" w14:textId="77777777" w:rsidR="009E3309" w:rsidRPr="009B4435" w:rsidRDefault="009E3309" w:rsidP="009E3309">
      <w:r w:rsidRPr="009B4435">
        <w:t xml:space="preserve">   "</w:t>
      </w:r>
      <w:proofErr w:type="spellStart"/>
      <w:r w:rsidRPr="009B4435">
        <w:t>cell_type</w:t>
      </w:r>
      <w:proofErr w:type="spellEnd"/>
      <w:r w:rsidRPr="009B4435">
        <w:t>": "code",</w:t>
      </w:r>
    </w:p>
    <w:p w14:paraId="27DB3ED0" w14:textId="77777777" w:rsidR="009E3309" w:rsidRPr="009B4435" w:rsidRDefault="009E3309" w:rsidP="009E3309">
      <w:r w:rsidRPr="009B4435">
        <w:t xml:space="preserve">   "outputs": [],</w:t>
      </w:r>
    </w:p>
    <w:p w14:paraId="21058243" w14:textId="77777777" w:rsidR="009E3309" w:rsidRPr="009B4435" w:rsidRDefault="009E3309" w:rsidP="009E3309">
      <w:r w:rsidRPr="009B4435">
        <w:t xml:space="preserve">   "source": [</w:t>
      </w:r>
    </w:p>
    <w:p w14:paraId="6B630FDE" w14:textId="77777777" w:rsidR="009E3309" w:rsidRPr="009B4435" w:rsidRDefault="009E3309" w:rsidP="009E3309">
      <w:r w:rsidRPr="009B4435">
        <w:t xml:space="preserve">    "import </w:t>
      </w:r>
      <w:proofErr w:type="spellStart"/>
      <w:r w:rsidRPr="009B4435">
        <w:t>pyLDAvis</w:t>
      </w:r>
      <w:proofErr w:type="spellEnd"/>
      <w:r w:rsidRPr="009B4435">
        <w:t>\n",</w:t>
      </w:r>
    </w:p>
    <w:p w14:paraId="52649515" w14:textId="77777777" w:rsidR="009E3309" w:rsidRPr="009B4435" w:rsidRDefault="009E3309" w:rsidP="009E3309">
      <w:pPr>
        <w:rPr>
          <w:lang w:val="pt-BR"/>
        </w:rPr>
      </w:pPr>
      <w:r w:rsidRPr="009B4435">
        <w:t xml:space="preserve">    </w:t>
      </w:r>
      <w:r w:rsidRPr="009B4435">
        <w:rPr>
          <w:lang w:val="pt-BR"/>
        </w:rPr>
        <w:t>"\n",</w:t>
      </w:r>
    </w:p>
    <w:p w14:paraId="77B833F2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 "import pyLDAvis.lda_model\n",</w:t>
      </w:r>
    </w:p>
    <w:p w14:paraId="70ADCBA3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 "pyLDAvis.enable_notebook()\n",</w:t>
      </w:r>
    </w:p>
    <w:p w14:paraId="566A2ED0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 "\n",</w:t>
      </w:r>
    </w:p>
    <w:p w14:paraId="4292D27B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 "\n",</w:t>
      </w:r>
    </w:p>
    <w:p w14:paraId="15A18843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 "dash = pyLDAvis.lda_model.prepare(LDA, dtm, cv, mds='tsne')\n",</w:t>
      </w:r>
    </w:p>
    <w:p w14:paraId="70F52211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 "dash"</w:t>
      </w:r>
    </w:p>
    <w:p w14:paraId="0728DB11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],</w:t>
      </w:r>
    </w:p>
    <w:p w14:paraId="4568DC70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"metadata": {</w:t>
      </w:r>
    </w:p>
    <w:p w14:paraId="62DD968B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 "collapsed": false</w:t>
      </w:r>
    </w:p>
    <w:p w14:paraId="69E534E0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},</w:t>
      </w:r>
    </w:p>
    <w:p w14:paraId="192A622C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 "id": "e9e7be629e5eee1f"</w:t>
      </w:r>
    </w:p>
    <w:p w14:paraId="0A0501F0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 }</w:t>
      </w:r>
    </w:p>
    <w:p w14:paraId="7D280064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t xml:space="preserve"> ],</w:t>
      </w:r>
    </w:p>
    <w:p w14:paraId="02A402FA" w14:textId="77777777" w:rsidR="009E3309" w:rsidRPr="009B4435" w:rsidRDefault="009E3309" w:rsidP="009E3309">
      <w:pPr>
        <w:rPr>
          <w:lang w:val="pt-BR"/>
        </w:rPr>
      </w:pPr>
      <w:r w:rsidRPr="009B4435">
        <w:rPr>
          <w:lang w:val="pt-BR"/>
        </w:rPr>
        <w:lastRenderedPageBreak/>
        <w:t xml:space="preserve"> "metadata": {</w:t>
      </w:r>
    </w:p>
    <w:p w14:paraId="6912F407" w14:textId="77777777" w:rsidR="009E3309" w:rsidRPr="009B4435" w:rsidRDefault="009E3309" w:rsidP="009E3309">
      <w:r w:rsidRPr="009B4435">
        <w:rPr>
          <w:lang w:val="pt-BR"/>
        </w:rPr>
        <w:t xml:space="preserve">  </w:t>
      </w:r>
      <w:r w:rsidRPr="009B4435">
        <w:t>"</w:t>
      </w:r>
      <w:proofErr w:type="spellStart"/>
      <w:r w:rsidRPr="009B4435">
        <w:t>kernelspec</w:t>
      </w:r>
      <w:proofErr w:type="spellEnd"/>
      <w:r w:rsidRPr="009B4435">
        <w:t>": {</w:t>
      </w:r>
    </w:p>
    <w:p w14:paraId="1728AE21" w14:textId="77777777" w:rsidR="009E3309" w:rsidRPr="009B4435" w:rsidRDefault="009E3309" w:rsidP="009E3309">
      <w:r w:rsidRPr="009B4435">
        <w:t xml:space="preserve">   "</w:t>
      </w:r>
      <w:proofErr w:type="spellStart"/>
      <w:r w:rsidRPr="009B4435">
        <w:t>display_name</w:t>
      </w:r>
      <w:proofErr w:type="spellEnd"/>
      <w:r w:rsidRPr="009B4435">
        <w:t>": "Python 3",</w:t>
      </w:r>
    </w:p>
    <w:p w14:paraId="0EACDC97" w14:textId="77777777" w:rsidR="009E3309" w:rsidRPr="009B4435" w:rsidRDefault="009E3309" w:rsidP="009E3309">
      <w:r w:rsidRPr="009B4435">
        <w:t xml:space="preserve">   "language": "python",</w:t>
      </w:r>
    </w:p>
    <w:p w14:paraId="189753F7" w14:textId="77777777" w:rsidR="009E3309" w:rsidRPr="009B4435" w:rsidRDefault="009E3309" w:rsidP="009E3309">
      <w:r w:rsidRPr="009B4435">
        <w:t xml:space="preserve">   "name": "python3"</w:t>
      </w:r>
    </w:p>
    <w:p w14:paraId="007CECAC" w14:textId="77777777" w:rsidR="009E3309" w:rsidRPr="009B4435" w:rsidRDefault="009E3309" w:rsidP="009E3309">
      <w:r w:rsidRPr="009B4435">
        <w:t xml:space="preserve">  },</w:t>
      </w:r>
    </w:p>
    <w:p w14:paraId="53902FF7" w14:textId="77777777" w:rsidR="009E3309" w:rsidRPr="009B4435" w:rsidRDefault="009E3309" w:rsidP="009E3309">
      <w:r w:rsidRPr="009B4435">
        <w:t xml:space="preserve">  "</w:t>
      </w:r>
      <w:proofErr w:type="spellStart"/>
      <w:r w:rsidRPr="009B4435">
        <w:t>language_info</w:t>
      </w:r>
      <w:proofErr w:type="spellEnd"/>
      <w:r w:rsidRPr="009B4435">
        <w:t>": {</w:t>
      </w:r>
    </w:p>
    <w:p w14:paraId="5D8CFA63" w14:textId="77777777" w:rsidR="009E3309" w:rsidRPr="009B4435" w:rsidRDefault="009E3309" w:rsidP="009E3309">
      <w:r w:rsidRPr="009B4435">
        <w:t xml:space="preserve">   "</w:t>
      </w:r>
      <w:proofErr w:type="spellStart"/>
      <w:r w:rsidRPr="009B4435">
        <w:t>codemirror_mode</w:t>
      </w:r>
      <w:proofErr w:type="spellEnd"/>
      <w:r w:rsidRPr="009B4435">
        <w:t>": {</w:t>
      </w:r>
    </w:p>
    <w:p w14:paraId="046E7D3D" w14:textId="77777777" w:rsidR="009E3309" w:rsidRPr="009B4435" w:rsidRDefault="009E3309" w:rsidP="009E3309">
      <w:r w:rsidRPr="009B4435">
        <w:t xml:space="preserve">    "name": "</w:t>
      </w:r>
      <w:proofErr w:type="spellStart"/>
      <w:r w:rsidRPr="009B4435">
        <w:t>ipython</w:t>
      </w:r>
      <w:proofErr w:type="spellEnd"/>
      <w:r w:rsidRPr="009B4435">
        <w:t>",</w:t>
      </w:r>
    </w:p>
    <w:p w14:paraId="1DC73566" w14:textId="77777777" w:rsidR="009E3309" w:rsidRPr="009B4435" w:rsidRDefault="009E3309" w:rsidP="009E3309">
      <w:r w:rsidRPr="009B4435">
        <w:t xml:space="preserve">    "version": 2</w:t>
      </w:r>
    </w:p>
    <w:p w14:paraId="7E585248" w14:textId="77777777" w:rsidR="009E3309" w:rsidRPr="009B4435" w:rsidRDefault="009E3309" w:rsidP="009E3309">
      <w:r w:rsidRPr="009B4435">
        <w:t xml:space="preserve">   },</w:t>
      </w:r>
    </w:p>
    <w:p w14:paraId="1D599842" w14:textId="77777777" w:rsidR="009E3309" w:rsidRPr="009B4435" w:rsidRDefault="009E3309" w:rsidP="009E3309">
      <w:r w:rsidRPr="009B4435">
        <w:t xml:space="preserve">   "</w:t>
      </w:r>
      <w:proofErr w:type="spellStart"/>
      <w:r w:rsidRPr="009B4435">
        <w:t>file_extension</w:t>
      </w:r>
      <w:proofErr w:type="spellEnd"/>
      <w:r w:rsidRPr="009B4435">
        <w:t>": ".</w:t>
      </w:r>
      <w:proofErr w:type="spellStart"/>
      <w:r w:rsidRPr="009B4435">
        <w:t>py</w:t>
      </w:r>
      <w:proofErr w:type="spellEnd"/>
      <w:r w:rsidRPr="009B4435">
        <w:t>",</w:t>
      </w:r>
    </w:p>
    <w:p w14:paraId="1132D872" w14:textId="77777777" w:rsidR="009E3309" w:rsidRPr="009B4435" w:rsidRDefault="009E3309" w:rsidP="009E3309">
      <w:r w:rsidRPr="009B4435">
        <w:t xml:space="preserve">   "</w:t>
      </w:r>
      <w:proofErr w:type="spellStart"/>
      <w:r w:rsidRPr="009B4435">
        <w:t>mimetype</w:t>
      </w:r>
      <w:proofErr w:type="spellEnd"/>
      <w:r w:rsidRPr="009B4435">
        <w:t>": "text/x-python",</w:t>
      </w:r>
    </w:p>
    <w:p w14:paraId="66A6574B" w14:textId="77777777" w:rsidR="009E3309" w:rsidRPr="009B4435" w:rsidRDefault="009E3309" w:rsidP="009E3309">
      <w:r w:rsidRPr="009B4435">
        <w:t xml:space="preserve">   "name": "python",</w:t>
      </w:r>
    </w:p>
    <w:p w14:paraId="166FB5D6" w14:textId="77777777" w:rsidR="009E3309" w:rsidRPr="009B4435" w:rsidRDefault="009E3309" w:rsidP="009E3309">
      <w:r w:rsidRPr="009B4435">
        <w:t xml:space="preserve">   "</w:t>
      </w:r>
      <w:proofErr w:type="spellStart"/>
      <w:r w:rsidRPr="009B4435">
        <w:t>nbconvert_exporter</w:t>
      </w:r>
      <w:proofErr w:type="spellEnd"/>
      <w:r w:rsidRPr="009B4435">
        <w:t>": "python",</w:t>
      </w:r>
    </w:p>
    <w:p w14:paraId="569F8132" w14:textId="77777777" w:rsidR="009E3309" w:rsidRPr="009B4435" w:rsidRDefault="009E3309" w:rsidP="009E3309">
      <w:r w:rsidRPr="009B4435">
        <w:t xml:space="preserve">   "</w:t>
      </w:r>
      <w:proofErr w:type="spellStart"/>
      <w:r w:rsidRPr="009B4435">
        <w:t>pygments_lexer</w:t>
      </w:r>
      <w:proofErr w:type="spellEnd"/>
      <w:r w:rsidRPr="009B4435">
        <w:t>": "ipython2",</w:t>
      </w:r>
    </w:p>
    <w:p w14:paraId="402C4CAE" w14:textId="77777777" w:rsidR="009E3309" w:rsidRPr="009B4435" w:rsidRDefault="009E3309" w:rsidP="009E3309">
      <w:r w:rsidRPr="009B4435">
        <w:t xml:space="preserve">   "version": "2.7.6"</w:t>
      </w:r>
    </w:p>
    <w:p w14:paraId="7E86902A" w14:textId="77777777" w:rsidR="009E3309" w:rsidRPr="009B4435" w:rsidRDefault="009E3309" w:rsidP="009E3309">
      <w:r w:rsidRPr="009B4435">
        <w:t xml:space="preserve">  }</w:t>
      </w:r>
    </w:p>
    <w:p w14:paraId="0B559D1D" w14:textId="77777777" w:rsidR="009E3309" w:rsidRPr="009B4435" w:rsidRDefault="009E3309" w:rsidP="009E3309">
      <w:r w:rsidRPr="009B4435">
        <w:t xml:space="preserve"> },</w:t>
      </w:r>
    </w:p>
    <w:p w14:paraId="6E790CC4" w14:textId="77777777" w:rsidR="009E3309" w:rsidRPr="009B4435" w:rsidRDefault="009E3309" w:rsidP="009E3309">
      <w:r w:rsidRPr="009B4435">
        <w:t xml:space="preserve"> "</w:t>
      </w:r>
      <w:proofErr w:type="spellStart"/>
      <w:r w:rsidRPr="009B4435">
        <w:t>nbformat</w:t>
      </w:r>
      <w:proofErr w:type="spellEnd"/>
      <w:r w:rsidRPr="009B4435">
        <w:t>": 4,</w:t>
      </w:r>
    </w:p>
    <w:p w14:paraId="34EBB3FD" w14:textId="77777777" w:rsidR="009E3309" w:rsidRPr="009B4435" w:rsidRDefault="009E3309" w:rsidP="009E3309">
      <w:r w:rsidRPr="009B4435">
        <w:t xml:space="preserve"> "</w:t>
      </w:r>
      <w:proofErr w:type="spellStart"/>
      <w:r w:rsidRPr="009B4435">
        <w:t>nbformat_minor</w:t>
      </w:r>
      <w:proofErr w:type="spellEnd"/>
      <w:r w:rsidRPr="009B4435">
        <w:t>": 5</w:t>
      </w:r>
    </w:p>
    <w:p w14:paraId="5164C341" w14:textId="77777777" w:rsidR="009E3309" w:rsidRPr="009B4435" w:rsidRDefault="009E3309" w:rsidP="009E3309">
      <w:r w:rsidRPr="009B4435">
        <w:t>}</w:t>
      </w:r>
    </w:p>
    <w:p w14:paraId="257F2525" w14:textId="77777777" w:rsidR="00683EDD" w:rsidRPr="009B4435" w:rsidRDefault="00683EDD"/>
    <w:sectPr w:rsidR="00683EDD" w:rsidRPr="009B4435" w:rsidSect="00384D5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E1BEE" w14:textId="77777777" w:rsidR="00000000" w:rsidRDefault="009B4435">
      <w:pPr>
        <w:spacing w:after="0" w:line="240" w:lineRule="auto"/>
      </w:pPr>
      <w:r>
        <w:separator/>
      </w:r>
    </w:p>
  </w:endnote>
  <w:endnote w:type="continuationSeparator" w:id="0">
    <w:p w14:paraId="372E3BDD" w14:textId="77777777" w:rsidR="00000000" w:rsidRDefault="009B4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015170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A3865B" w14:textId="77777777" w:rsidR="007163CC" w:rsidRDefault="009E3309" w:rsidP="004D51B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66208F" w14:textId="77777777" w:rsidR="007163CC" w:rsidRDefault="009B44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577253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5CF48C" w14:textId="77777777" w:rsidR="007163CC" w:rsidRDefault="009E3309" w:rsidP="004D51B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1E8631" w14:textId="77777777" w:rsidR="007163CC" w:rsidRDefault="009B44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8EC2E" w14:textId="77777777" w:rsidR="00000000" w:rsidRDefault="009B4435">
      <w:pPr>
        <w:spacing w:after="0" w:line="240" w:lineRule="auto"/>
      </w:pPr>
      <w:r>
        <w:separator/>
      </w:r>
    </w:p>
  </w:footnote>
  <w:footnote w:type="continuationSeparator" w:id="0">
    <w:p w14:paraId="20DAABDF" w14:textId="77777777" w:rsidR="00000000" w:rsidRDefault="009B44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20F4A"/>
    <w:multiLevelType w:val="hybridMultilevel"/>
    <w:tmpl w:val="EF30827C"/>
    <w:lvl w:ilvl="0" w:tplc="55B092FA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C14070"/>
    <w:multiLevelType w:val="hybridMultilevel"/>
    <w:tmpl w:val="DD36F4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2678BA"/>
    <w:multiLevelType w:val="hybridMultilevel"/>
    <w:tmpl w:val="A0F2C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8E1C17"/>
    <w:multiLevelType w:val="hybridMultilevel"/>
    <w:tmpl w:val="B09CCC60"/>
    <w:lvl w:ilvl="0" w:tplc="0409000F">
      <w:start w:val="1"/>
      <w:numFmt w:val="decimal"/>
      <w:lvlText w:val="%1."/>
      <w:lvlJc w:val="left"/>
      <w:pPr>
        <w:ind w:left="240" w:hanging="360"/>
      </w:pPr>
    </w:lvl>
    <w:lvl w:ilvl="1" w:tplc="04090019" w:tentative="1">
      <w:start w:val="1"/>
      <w:numFmt w:val="lowerLetter"/>
      <w:lvlText w:val="%2."/>
      <w:lvlJc w:val="left"/>
      <w:pPr>
        <w:ind w:left="960" w:hanging="360"/>
      </w:pPr>
    </w:lvl>
    <w:lvl w:ilvl="2" w:tplc="0409001B" w:tentative="1">
      <w:start w:val="1"/>
      <w:numFmt w:val="lowerRoman"/>
      <w:lvlText w:val="%3."/>
      <w:lvlJc w:val="right"/>
      <w:pPr>
        <w:ind w:left="1680" w:hanging="180"/>
      </w:pPr>
    </w:lvl>
    <w:lvl w:ilvl="3" w:tplc="0409000F" w:tentative="1">
      <w:start w:val="1"/>
      <w:numFmt w:val="decimal"/>
      <w:lvlText w:val="%4."/>
      <w:lvlJc w:val="left"/>
      <w:pPr>
        <w:ind w:left="2400" w:hanging="360"/>
      </w:pPr>
    </w:lvl>
    <w:lvl w:ilvl="4" w:tplc="04090019" w:tentative="1">
      <w:start w:val="1"/>
      <w:numFmt w:val="lowerLetter"/>
      <w:lvlText w:val="%5."/>
      <w:lvlJc w:val="left"/>
      <w:pPr>
        <w:ind w:left="3120" w:hanging="360"/>
      </w:pPr>
    </w:lvl>
    <w:lvl w:ilvl="5" w:tplc="0409001B" w:tentative="1">
      <w:start w:val="1"/>
      <w:numFmt w:val="lowerRoman"/>
      <w:lvlText w:val="%6."/>
      <w:lvlJc w:val="right"/>
      <w:pPr>
        <w:ind w:left="3840" w:hanging="180"/>
      </w:pPr>
    </w:lvl>
    <w:lvl w:ilvl="6" w:tplc="0409000F" w:tentative="1">
      <w:start w:val="1"/>
      <w:numFmt w:val="decimal"/>
      <w:lvlText w:val="%7."/>
      <w:lvlJc w:val="left"/>
      <w:pPr>
        <w:ind w:left="4560" w:hanging="360"/>
      </w:pPr>
    </w:lvl>
    <w:lvl w:ilvl="7" w:tplc="04090019" w:tentative="1">
      <w:start w:val="1"/>
      <w:numFmt w:val="lowerLetter"/>
      <w:lvlText w:val="%8."/>
      <w:lvlJc w:val="left"/>
      <w:pPr>
        <w:ind w:left="5280" w:hanging="360"/>
      </w:pPr>
    </w:lvl>
    <w:lvl w:ilvl="8" w:tplc="0409001B" w:tentative="1">
      <w:start w:val="1"/>
      <w:numFmt w:val="lowerRoman"/>
      <w:lvlText w:val="%9."/>
      <w:lvlJc w:val="right"/>
      <w:pPr>
        <w:ind w:left="6000" w:hanging="180"/>
      </w:pPr>
    </w:lvl>
  </w:abstractNum>
  <w:abstractNum w:abstractNumId="4" w15:restartNumberingAfterBreak="0">
    <w:nsid w:val="32FE7D6C"/>
    <w:multiLevelType w:val="multilevel"/>
    <w:tmpl w:val="BBC4D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BDC2D93"/>
    <w:multiLevelType w:val="hybridMultilevel"/>
    <w:tmpl w:val="78061A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E3754E"/>
    <w:multiLevelType w:val="hybridMultilevel"/>
    <w:tmpl w:val="491637CA"/>
    <w:lvl w:ilvl="0" w:tplc="42B20B42">
      <w:start w:val="5"/>
      <w:numFmt w:val="decimal"/>
      <w:lvlText w:val="%1.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40" w:hanging="360"/>
      </w:pPr>
    </w:lvl>
    <w:lvl w:ilvl="2" w:tplc="0409001B" w:tentative="1">
      <w:start w:val="1"/>
      <w:numFmt w:val="lowerRoman"/>
      <w:lvlText w:val="%3."/>
      <w:lvlJc w:val="right"/>
      <w:pPr>
        <w:ind w:left="2760" w:hanging="180"/>
      </w:pPr>
    </w:lvl>
    <w:lvl w:ilvl="3" w:tplc="0409000F" w:tentative="1">
      <w:start w:val="1"/>
      <w:numFmt w:val="decimal"/>
      <w:lvlText w:val="%4."/>
      <w:lvlJc w:val="left"/>
      <w:pPr>
        <w:ind w:left="3480" w:hanging="360"/>
      </w:pPr>
    </w:lvl>
    <w:lvl w:ilvl="4" w:tplc="04090019" w:tentative="1">
      <w:start w:val="1"/>
      <w:numFmt w:val="lowerLetter"/>
      <w:lvlText w:val="%5."/>
      <w:lvlJc w:val="left"/>
      <w:pPr>
        <w:ind w:left="4200" w:hanging="360"/>
      </w:pPr>
    </w:lvl>
    <w:lvl w:ilvl="5" w:tplc="0409001B" w:tentative="1">
      <w:start w:val="1"/>
      <w:numFmt w:val="lowerRoman"/>
      <w:lvlText w:val="%6."/>
      <w:lvlJc w:val="right"/>
      <w:pPr>
        <w:ind w:left="4920" w:hanging="180"/>
      </w:pPr>
    </w:lvl>
    <w:lvl w:ilvl="6" w:tplc="0409000F" w:tentative="1">
      <w:start w:val="1"/>
      <w:numFmt w:val="decimal"/>
      <w:lvlText w:val="%7."/>
      <w:lvlJc w:val="left"/>
      <w:pPr>
        <w:ind w:left="5640" w:hanging="360"/>
      </w:pPr>
    </w:lvl>
    <w:lvl w:ilvl="7" w:tplc="04090019" w:tentative="1">
      <w:start w:val="1"/>
      <w:numFmt w:val="lowerLetter"/>
      <w:lvlText w:val="%8."/>
      <w:lvlJc w:val="left"/>
      <w:pPr>
        <w:ind w:left="6360" w:hanging="360"/>
      </w:pPr>
    </w:lvl>
    <w:lvl w:ilvl="8" w:tplc="0409001B" w:tentative="1">
      <w:start w:val="1"/>
      <w:numFmt w:val="lowerRoman"/>
      <w:lvlText w:val="%9."/>
      <w:lvlJc w:val="right"/>
      <w:pPr>
        <w:ind w:left="7080" w:hanging="180"/>
      </w:pPr>
    </w:lvl>
  </w:abstractNum>
  <w:abstractNum w:abstractNumId="7" w15:restartNumberingAfterBreak="0">
    <w:nsid w:val="456330CF"/>
    <w:multiLevelType w:val="hybridMultilevel"/>
    <w:tmpl w:val="EAA443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27771C"/>
    <w:multiLevelType w:val="multilevel"/>
    <w:tmpl w:val="CE54F1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5BE10F8B"/>
    <w:multiLevelType w:val="hybridMultilevel"/>
    <w:tmpl w:val="12F20A3A"/>
    <w:lvl w:ilvl="0" w:tplc="FF24B908">
      <w:start w:val="1"/>
      <w:numFmt w:val="decimal"/>
      <w:lvlText w:val="%1."/>
      <w:lvlJc w:val="left"/>
      <w:pPr>
        <w:ind w:left="-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00" w:hanging="360"/>
      </w:pPr>
    </w:lvl>
    <w:lvl w:ilvl="2" w:tplc="0409001B" w:tentative="1">
      <w:start w:val="1"/>
      <w:numFmt w:val="lowerRoman"/>
      <w:lvlText w:val="%3."/>
      <w:lvlJc w:val="right"/>
      <w:pPr>
        <w:ind w:left="1320" w:hanging="180"/>
      </w:pPr>
    </w:lvl>
    <w:lvl w:ilvl="3" w:tplc="0409000F" w:tentative="1">
      <w:start w:val="1"/>
      <w:numFmt w:val="decimal"/>
      <w:lvlText w:val="%4."/>
      <w:lvlJc w:val="left"/>
      <w:pPr>
        <w:ind w:left="2040" w:hanging="360"/>
      </w:pPr>
    </w:lvl>
    <w:lvl w:ilvl="4" w:tplc="04090019" w:tentative="1">
      <w:start w:val="1"/>
      <w:numFmt w:val="lowerLetter"/>
      <w:lvlText w:val="%5."/>
      <w:lvlJc w:val="left"/>
      <w:pPr>
        <w:ind w:left="2760" w:hanging="360"/>
      </w:pPr>
    </w:lvl>
    <w:lvl w:ilvl="5" w:tplc="0409001B" w:tentative="1">
      <w:start w:val="1"/>
      <w:numFmt w:val="lowerRoman"/>
      <w:lvlText w:val="%6."/>
      <w:lvlJc w:val="right"/>
      <w:pPr>
        <w:ind w:left="3480" w:hanging="180"/>
      </w:pPr>
    </w:lvl>
    <w:lvl w:ilvl="6" w:tplc="0409000F" w:tentative="1">
      <w:start w:val="1"/>
      <w:numFmt w:val="decimal"/>
      <w:lvlText w:val="%7."/>
      <w:lvlJc w:val="left"/>
      <w:pPr>
        <w:ind w:left="4200" w:hanging="360"/>
      </w:pPr>
    </w:lvl>
    <w:lvl w:ilvl="7" w:tplc="04090019" w:tentative="1">
      <w:start w:val="1"/>
      <w:numFmt w:val="lowerLetter"/>
      <w:lvlText w:val="%8."/>
      <w:lvlJc w:val="left"/>
      <w:pPr>
        <w:ind w:left="4920" w:hanging="360"/>
      </w:pPr>
    </w:lvl>
    <w:lvl w:ilvl="8" w:tplc="0409001B" w:tentative="1">
      <w:start w:val="1"/>
      <w:numFmt w:val="lowerRoman"/>
      <w:lvlText w:val="%9."/>
      <w:lvlJc w:val="right"/>
      <w:pPr>
        <w:ind w:left="5640" w:hanging="180"/>
      </w:pPr>
    </w:lvl>
  </w:abstractNum>
  <w:abstractNum w:abstractNumId="10" w15:restartNumberingAfterBreak="0">
    <w:nsid w:val="650A016F"/>
    <w:multiLevelType w:val="multilevel"/>
    <w:tmpl w:val="5FC474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93C66C0"/>
    <w:multiLevelType w:val="hybridMultilevel"/>
    <w:tmpl w:val="5F34CA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D5661B"/>
    <w:multiLevelType w:val="hybridMultilevel"/>
    <w:tmpl w:val="C2560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3E2B46"/>
    <w:multiLevelType w:val="multilevel"/>
    <w:tmpl w:val="B440A4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75773506">
    <w:abstractNumId w:val="4"/>
  </w:num>
  <w:num w:numId="2" w16cid:durableId="1395541046">
    <w:abstractNumId w:val="12"/>
  </w:num>
  <w:num w:numId="3" w16cid:durableId="335036694">
    <w:abstractNumId w:val="10"/>
  </w:num>
  <w:num w:numId="4" w16cid:durableId="825896200">
    <w:abstractNumId w:val="13"/>
  </w:num>
  <w:num w:numId="5" w16cid:durableId="1138954227">
    <w:abstractNumId w:val="5"/>
  </w:num>
  <w:num w:numId="6" w16cid:durableId="593444195">
    <w:abstractNumId w:val="0"/>
  </w:num>
  <w:num w:numId="7" w16cid:durableId="1008407152">
    <w:abstractNumId w:val="1"/>
  </w:num>
  <w:num w:numId="8" w16cid:durableId="2037996975">
    <w:abstractNumId w:val="8"/>
  </w:num>
  <w:num w:numId="9" w16cid:durableId="1386880274">
    <w:abstractNumId w:val="11"/>
  </w:num>
  <w:num w:numId="10" w16cid:durableId="1772697968">
    <w:abstractNumId w:val="2"/>
  </w:num>
  <w:num w:numId="11" w16cid:durableId="797532965">
    <w:abstractNumId w:val="9"/>
  </w:num>
  <w:num w:numId="12" w16cid:durableId="1405370572">
    <w:abstractNumId w:val="6"/>
  </w:num>
  <w:num w:numId="13" w16cid:durableId="143930457">
    <w:abstractNumId w:val="3"/>
  </w:num>
  <w:num w:numId="14" w16cid:durableId="203916094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0D8"/>
    <w:rsid w:val="00683EDD"/>
    <w:rsid w:val="009B4435"/>
    <w:rsid w:val="009E3309"/>
    <w:rsid w:val="00C0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86F549-B6ED-47AA-B329-179CCAF4F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3309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 w:bidi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330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tr-T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309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309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 w:bidi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E330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tr-T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30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tr-TR"/>
    </w:rPr>
  </w:style>
  <w:style w:type="paragraph" w:styleId="NormalWeb">
    <w:name w:val="Normal (Web)"/>
    <w:basedOn w:val="Normal"/>
    <w:uiPriority w:val="99"/>
    <w:unhideWhenUsed/>
    <w:rsid w:val="009E3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E3309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9E3309"/>
    <w:rPr>
      <w:color w:val="666666"/>
    </w:rPr>
  </w:style>
  <w:style w:type="paragraph" w:styleId="ListParagraph">
    <w:name w:val="List Paragraph"/>
    <w:basedOn w:val="Normal"/>
    <w:uiPriority w:val="34"/>
    <w:qFormat/>
    <w:rsid w:val="009E3309"/>
    <w:pPr>
      <w:spacing w:after="0" w:line="240" w:lineRule="auto"/>
      <w:ind w:left="720"/>
      <w:contextualSpacing/>
    </w:pPr>
    <w:rPr>
      <w:sz w:val="24"/>
      <w:szCs w:val="24"/>
      <w:lang w:val="tr-TR"/>
    </w:rPr>
  </w:style>
  <w:style w:type="paragraph" w:styleId="Footer">
    <w:name w:val="footer"/>
    <w:basedOn w:val="Normal"/>
    <w:link w:val="FooterChar"/>
    <w:uiPriority w:val="99"/>
    <w:unhideWhenUsed/>
    <w:rsid w:val="009E3309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tr-TR"/>
    </w:rPr>
  </w:style>
  <w:style w:type="character" w:customStyle="1" w:styleId="FooterChar">
    <w:name w:val="Footer Char"/>
    <w:basedOn w:val="DefaultParagraphFont"/>
    <w:link w:val="Footer"/>
    <w:uiPriority w:val="99"/>
    <w:rsid w:val="009E3309"/>
    <w:rPr>
      <w:sz w:val="24"/>
      <w:szCs w:val="24"/>
      <w:lang w:val="tr-TR"/>
    </w:rPr>
  </w:style>
  <w:style w:type="character" w:styleId="PageNumber">
    <w:name w:val="page number"/>
    <w:basedOn w:val="DefaultParagraphFont"/>
    <w:uiPriority w:val="99"/>
    <w:semiHidden/>
    <w:unhideWhenUsed/>
    <w:rsid w:val="009E3309"/>
  </w:style>
  <w:style w:type="character" w:styleId="CommentReference">
    <w:name w:val="annotation reference"/>
    <w:basedOn w:val="DefaultParagraphFont"/>
    <w:uiPriority w:val="99"/>
    <w:semiHidden/>
    <w:unhideWhenUsed/>
    <w:rsid w:val="009E33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3309"/>
    <w:pPr>
      <w:spacing w:line="240" w:lineRule="auto"/>
    </w:pPr>
    <w:rPr>
      <w:sz w:val="20"/>
      <w:szCs w:val="20"/>
      <w:lang w:val="tr-T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3309"/>
    <w:rPr>
      <w:sz w:val="20"/>
      <w:szCs w:val="20"/>
      <w:lang w:val="tr-TR"/>
    </w:rPr>
  </w:style>
  <w:style w:type="paragraph" w:styleId="Revision">
    <w:name w:val="Revision"/>
    <w:hidden/>
    <w:uiPriority w:val="99"/>
    <w:semiHidden/>
    <w:rsid w:val="009E3309"/>
    <w:pPr>
      <w:spacing w:after="0" w:line="240" w:lineRule="auto"/>
    </w:pPr>
    <w:rPr>
      <w:sz w:val="24"/>
      <w:szCs w:val="24"/>
      <w:lang w:val="tr-T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309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309"/>
    <w:rPr>
      <w:b/>
      <w:bCs/>
      <w:sz w:val="20"/>
      <w:szCs w:val="20"/>
      <w:lang w:val="tr-TR"/>
    </w:rPr>
  </w:style>
  <w:style w:type="character" w:styleId="UnresolvedMention">
    <w:name w:val="Unresolved Mention"/>
    <w:basedOn w:val="DefaultParagraphFont"/>
    <w:uiPriority w:val="99"/>
    <w:semiHidden/>
    <w:unhideWhenUsed/>
    <w:rsid w:val="009E33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E330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9E3309"/>
    <w:rPr>
      <w:b/>
      <w:bCs/>
    </w:rPr>
  </w:style>
  <w:style w:type="table" w:styleId="TableGrid">
    <w:name w:val="Table Grid"/>
    <w:basedOn w:val="TableNormal"/>
    <w:uiPriority w:val="39"/>
    <w:rsid w:val="009E330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E3309"/>
  </w:style>
  <w:style w:type="paragraph" w:customStyle="1" w:styleId="MDPI31text">
    <w:name w:val="MDPI_3.1_text"/>
    <w:qFormat/>
    <w:rsid w:val="009E330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line-clamp-1">
    <w:name w:val="line-clamp-1"/>
    <w:basedOn w:val="DefaultParagraphFont"/>
    <w:rsid w:val="009E3309"/>
  </w:style>
  <w:style w:type="character" w:customStyle="1" w:styleId="citation-0">
    <w:name w:val="citation-0"/>
    <w:basedOn w:val="DefaultParagraphFont"/>
    <w:rsid w:val="009E33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85</Words>
  <Characters>5616</Characters>
  <Application>Microsoft Office Word</Application>
  <DocSecurity>0</DocSecurity>
  <Lines>46</Lines>
  <Paragraphs>13</Paragraphs>
  <ScaleCrop>false</ScaleCrop>
  <Company/>
  <LinksUpToDate>false</LinksUpToDate>
  <CharactersWithSpaces>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1</cp:lastModifiedBy>
  <cp:revision>3</cp:revision>
  <dcterms:created xsi:type="dcterms:W3CDTF">2024-07-23T09:00:00Z</dcterms:created>
  <dcterms:modified xsi:type="dcterms:W3CDTF">2024-09-13T11:38:00Z</dcterms:modified>
</cp:coreProperties>
</file>